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888C5" w14:textId="500CE821" w:rsidR="00821567" w:rsidRDefault="00821567" w:rsidP="00DA2216">
      <w:pPr>
        <w:pStyle w:val="NormalWeb"/>
        <w:spacing w:line="480" w:lineRule="auto"/>
      </w:pPr>
      <w:r>
        <w:t>Supplemental information</w:t>
      </w:r>
    </w:p>
    <w:p w14:paraId="1A32260A" w14:textId="19700664" w:rsidR="00821567" w:rsidRPr="00821567" w:rsidRDefault="00821567" w:rsidP="00DA2216">
      <w:pPr>
        <w:pStyle w:val="NormalWeb"/>
        <w:spacing w:line="480" w:lineRule="auto"/>
        <w:rPr>
          <w:b/>
          <w:bCs/>
        </w:rPr>
      </w:pPr>
      <w:bookmarkStart w:id="0" w:name="_Toc86412569"/>
      <w:bookmarkStart w:id="1" w:name="_Toc86412613"/>
      <w:bookmarkStart w:id="2" w:name="_Toc86413317"/>
      <w:bookmarkStart w:id="3" w:name="_Toc86413963"/>
      <w:bookmarkStart w:id="4" w:name="_Toc86414056"/>
      <w:bookmarkStart w:id="5" w:name="_Toc86414939"/>
      <w:bookmarkStart w:id="6" w:name="_Toc86415092"/>
      <w:r w:rsidRPr="00821567">
        <w:rPr>
          <w:b/>
          <w:bCs/>
        </w:rPr>
        <w:t xml:space="preserve">Integrating defense and leaf economic spectrum traits in a tropical savanna </w:t>
      </w:r>
      <w:bookmarkEnd w:id="0"/>
      <w:bookmarkEnd w:id="1"/>
      <w:bookmarkEnd w:id="2"/>
      <w:bookmarkEnd w:id="3"/>
      <w:bookmarkEnd w:id="4"/>
      <w:bookmarkEnd w:id="5"/>
      <w:bookmarkEnd w:id="6"/>
      <w:r w:rsidR="00184A25">
        <w:rPr>
          <w:b/>
          <w:bCs/>
        </w:rPr>
        <w:t>plant</w:t>
      </w:r>
    </w:p>
    <w:p w14:paraId="4439DE1A" w14:textId="652BD1F9" w:rsidR="00DA2216" w:rsidRPr="00F75E8F" w:rsidRDefault="00DA2216" w:rsidP="00DA2216">
      <w:pPr>
        <w:pStyle w:val="NormalWeb"/>
        <w:spacing w:line="480" w:lineRule="auto"/>
      </w:pPr>
      <w:r w:rsidRPr="00F75E8F">
        <w:t>Estimati</w:t>
      </w:r>
      <w:r w:rsidR="00EA168C">
        <w:t>o</w:t>
      </w:r>
      <w:r w:rsidRPr="00F75E8F">
        <w:t>n</w:t>
      </w:r>
      <w:r w:rsidR="00EA168C">
        <w:t xml:space="preserve"> of</w:t>
      </w:r>
      <w:r w:rsidRPr="00F75E8F">
        <w:t xml:space="preserve"> </w:t>
      </w:r>
      <w:r>
        <w:t>Herbivory</w:t>
      </w:r>
      <w:r w:rsidRPr="00F75E8F">
        <w:t xml:space="preserve"> intensity (</w:t>
      </w:r>
      <w:r>
        <w:t>H</w:t>
      </w:r>
      <w:r w:rsidRPr="00F75E8F">
        <w:t xml:space="preserve">I) </w:t>
      </w:r>
    </w:p>
    <w:p w14:paraId="7B0A55EC" w14:textId="77777777" w:rsidR="00DA2216" w:rsidRPr="00F75E8F" w:rsidRDefault="00DA2216" w:rsidP="00DA2216">
      <w:pPr>
        <w:pStyle w:val="NormalWeb"/>
        <w:spacing w:line="480" w:lineRule="auto"/>
      </w:pPr>
      <w:r>
        <w:t>Herbivory</w:t>
      </w:r>
      <w:r w:rsidRPr="00F75E8F">
        <w:t xml:space="preserve"> intensity is defined as the proportion of plant biomass that is consumed by herbivores. To obtain site-specific measures, we estimated </w:t>
      </w:r>
      <w:r>
        <w:t>H</w:t>
      </w:r>
      <w:r w:rsidRPr="00F75E8F">
        <w:t xml:space="preserve">I as 1- ratio of Vegetation Index-based standing biomass and rainfall-based measures of primary productivity. </w:t>
      </w:r>
    </w:p>
    <w:p w14:paraId="568F2DB4" w14:textId="7A14CA25" w:rsidR="00DA2216" w:rsidRPr="00F75E8F" w:rsidRDefault="00DA2216" w:rsidP="00DA2216">
      <w:pPr>
        <w:pStyle w:val="NormalWeb"/>
        <w:spacing w:line="480" w:lineRule="auto"/>
        <w:rPr>
          <w:color w:val="000000"/>
        </w:rPr>
      </w:pPr>
      <w:r w:rsidRPr="00F75E8F">
        <w:t xml:space="preserve">Primary productivity: </w:t>
      </w:r>
      <w:r w:rsidRPr="00F75E8F">
        <w:rPr>
          <w:color w:val="000000"/>
        </w:rPr>
        <w:t xml:space="preserve">We predicted primary productivity across the park using established relationships between rainfall and herbaceous primary productivity. Briefly, we combined data on biomass production and rainfall from several grasslands globally </w:t>
      </w:r>
      <w:r w:rsidRPr="00F75E8F">
        <w:rPr>
          <w:color w:val="000000"/>
        </w:rPr>
        <w:fldChar w:fldCharType="begin"/>
      </w:r>
      <w:r w:rsidRPr="00F75E8F">
        <w:rPr>
          <w:color w:val="000000"/>
        </w:rPr>
        <w:instrText xml:space="preserve"> ADDIN ZOTERO_ITEM CSL_CITATION {"citationID":"adbmccgma7","properties":{"formattedCitation":"(Gill et al. 2015, Veldhuis et al. 2016)","plainCitation":"(Gill et al. 2015, Veldhuis et al. 2016)"},"citationItems":[{"id":1322,"uris":["http://zotero.org/users/local/PhBpsRhR/items/SDXPW8US"],"uri":["http://zotero.org/users/local/PhBpsRhR/items/SDXPW8US"],"itemData":{"id":1322,"type":"article-journal","title":"NPP Grassland: Consistent Worldwide Site Estimates, 1954-1990, R1","container-title":"ORNL DAAC","source":"daac.ornl.gov","abstract":"ORNL DAAC: In many grasslands, aboveground net primary productivity (ANPP) is commonly estimated by measuring peak aboveground biomass. Estimates of belowground net primary productivity (BNPP), and consequently, total net primary productivity (NPP), are more difficult. We addressed one of the three main objectives of the Global Primary Productivity Data Initiative for grassland systems - to develop simple models or algorithms to estimate missing components of total system NPP.","URL":"https://daac.ornl.gov/cgi-bin/dsviewer.pl?ds_id=613","DOI":"10.3334/ORNLDAAC/613","shortTitle":"NPP Grassland","language":"en-US","author":[{"family":"Gill","given":"R. A."},{"family":"Kelly","given":"R. H."},{"family":"Parton","given":"W. J."},{"family":"Day","given":"K. A."},{"family":"Jackson","given":"R. B."},{"family":"Morgan","given":"J. A."},{"family":"Scurlock","given":"J. M. O."},{"family":"Tieszen","given":"L. L."},{"family":"Vande Castle","given":"J. R."},{"family":"Ojima","given":"D. S."},{"family":"Zhang","given":"X."}],"issued":{"date-parts":[["2015",5,26]]},"accessed":{"date-parts":[["2021",8,23]]}}},{"id":1324,"uris":["http://zotero.org/users/local/PhBpsRhR/items/BCC7ARQG"],"uri":["http://zotero.org/users/local/PhBpsRhR/items/BCC7ARQG"],"itemData":{"id":1324,"type":"article-journal","title":"Grassland structural heterogeneity in a savanna is driven more by productivity differences than by consumption differences between lawn and bunch grasses","container-title":"Oecologia","page":"841-853","volume":"182","issue":"3","source":"Springer Link","abstract":"Savanna grasslands are characterized by high spatial heterogeneity in vegetation structure, aboveground biomass and nutritional quality, with high quality short-grass grazing lawns forming mosaics with patches of tall bunch grasses of lower quality. This heterogeneity can arise because of local differences in consumption, because of differences in productivity, or because both processes enforce each other (more production and consumption). However, the relative importance of both processes in maintaining mosaics of lawn and bunch grassland types has not been measured. Also their interplay been not been assessed across landscape gradients. In a South African savanna, we, therefore, measured the seasonal changes in primary production, nutritional quality and herbivore consumption (amount and percentage) of grazing lawns and adjacent bunch grass patches across a rainfall gradient. We found both higher amounts of primary production and, to a smaller extent, consumption for bunch grass patches. In addition, for bunch grasses primary production increased towards higher rainfall while foliar nitrogen concentrations decreased. Foliar nitrogen concentrations of lawn grasses decreased much less with increasing rainfall. Consequently, large herbivores targeted the biomass produced on grazing lawns with on average 75 % of the produced biomass consumed. We conclude that heterogeneity in vegetation structure in this savanna ecosystem is better explained by small-scale differences in productivity between lawn and bunch grass vegetation types than by local differences in consumption rates. Nevertheless, the high nutritional quality of grazing lawns is highly attractive and, therefore, important for the maintenance of the heterogeneity in species composition (i.e. grazing lawn maintenance).","DOI":"10.1007/s00442-016-3698-y","ISSN":"1432-1939","journalAbbreviation":"Oecologia","language":"en","author":[{"family":"Veldhuis","given":"Michiel P."},{"family":"Fakkert","given":"Heleen F."},{"family":"Berg","given":"Matty P."},{"family":"Olff","given":"Han"}],"issued":{"date-parts":[["2016",11,1]]}}}],"schema":"https://github.com/citation-style-language/schema/raw/master/csl-citation.json"} </w:instrText>
      </w:r>
      <w:r w:rsidRPr="00F75E8F">
        <w:rPr>
          <w:color w:val="000000"/>
        </w:rPr>
        <w:fldChar w:fldCharType="separate"/>
      </w:r>
      <w:r w:rsidRPr="00F75E8F">
        <w:t>(Gill et al. 2015, Veldhuis et al. 2016)</w:t>
      </w:r>
      <w:r w:rsidRPr="00F75E8F">
        <w:rPr>
          <w:color w:val="000000"/>
        </w:rPr>
        <w:fldChar w:fldCharType="end"/>
      </w:r>
      <w:r w:rsidRPr="00F75E8F">
        <w:rPr>
          <w:color w:val="000000"/>
        </w:rPr>
        <w:t xml:space="preserve">, including data from the Serengeti </w:t>
      </w:r>
      <w:r w:rsidRPr="00F75E8F">
        <w:rPr>
          <w:color w:val="000000"/>
        </w:rPr>
        <w:fldChar w:fldCharType="begin"/>
      </w:r>
      <w:r w:rsidRPr="00F75E8F">
        <w:rPr>
          <w:color w:val="000000"/>
        </w:rPr>
        <w:instrText xml:space="preserve"> ADDIN ZOTERO_ITEM CSL_CITATION {"citationID":"6twQYnWT","properties":{"formattedCitation":"(Sinclair 1975, McNaughton 1985, Ritchie 2014, Veldhuis et al. 2019)","plainCitation":"(Sinclair 1975, McNaughton 1985, Ritchie 2014, Veldhuis et al. 2019)"},"citationItems":[{"id":1326,"uris":["http://zotero.org/users/local/PhBpsRhR/items/BCQC3JLY"],"uri":["http://zotero.org/users/local/PhBpsRhR/items/BCQC3JLY"],"itemData":{"id":1326,"type":"article-journal","title":"The Resource Limitation of Trophic Levels in Tropical Grassland Ecosystems","container-title":"Journal of Animal Ecology","page":"497-520","volume":"44","issue":"2","source":"JSTOR","abstract":"(1) Three tropical grassland systems were examined in the Serengeti region of Tanzania with respect to changes in grass off-take by ungulates, small mammals and grasshoppers, within the annual cycle. These groups comprised most of the herbivore trophic level. (2) Within all three grassland systems there was, on average, a short period of one to four months during the dry season when available food was lower than the requirements of the herbivore trophic level. Such a shortage would be sufficient to limit the herbivore populations. (3) The limiting resource was the green component of the primary production during the dry season. At this time it was sufficiently low in abundance to be affected by the density of grazing herbivores. (4) Because grasses are dormant when grazing is greatest, and can recover quickly from the impact of grazing, this vegetation-herbivore system was potentially stable. (5) The temporary shortage of the food component of the primary production limiting the herbivores could be a feature common to all terrestrial vegetation-herbivore systems. (6) Since both primary and tertiary trophic levels must also be resource limited, this work suggests that all trophic levels may be limited by their resources.","DOI":"10.2307/3608","ISSN":"0021-8790","author":[{"family":"Sinclair","given":"A. R. E."}],"issued":{"date-parts":[["1975"]]}}},{"id":55,"uris":["http://zotero.org/users/local/PhBpsRhR/items/JPEGAYCC"],"uri":["http://zotero.org/users/local/PhBpsRhR/items/JPEGAYCC"],"itemData":{"id":55,"type":"article-journal","title":"Ecology of a Grazing Ecosystem : The Serengeti","container-title":"Ecological Monographs","page":"259–294","volume":"55","issue":"3","author":[{"family":"McNaughton","given":"Samuel J."}],"issued":{"date-parts":[["1985"]]}}},{"id":1100,"uris":["http://zotero.org/users/local/PhBpsRhR/items/38J9LD76"],"uri":["http://zotero.org/users/local/PhBpsRhR/items/38J9LD76"],"itemData":{"id":1100,"type":"article-journal","title":"Plant compensation to grazing and soil carbon dynamics in a tropical grassland","container-title":"PeerJ","page":"e233","volume":"2","source":"peerj.com","abstract":"The effects of grazing on soil organic carbon (SOC) dynamics, particularly in the tropics, are still poorly understood. Plant compensation to grazing, whereby plants maintain leaf area (C input capacity) despite consumption (C removal) by grazers, has been demonstrated in tropical grasslands but its influence on SOC is largely unexplored. Here, the effect of grazing on plant leaf area index (LAI) was measured in a field experiment in Serengeti National Park, Tanzania. LAI changed little for grazing intensities up to 70%. The response curve of LAI versus grazing intensity was used in a mass balance model, called SNAP, of SOC dynamics based on previous data from the Serengeti. The model predicted SOC to increase at intermediate grazing intensity, but then to decline rapidly at the highest grazing intensities. The SNAP model predictions were compared with observed SOC stocks in the 24 grazed plots of a 10-year grazing exclosure experiment at eight sites across the park that varied in mean annual rainfall, soil texture, grazing intensity and plant lignin and cellulose. The model predicted current SOC stocks very well (R2 &gt; 0.75), and suggests that compensatory plant responses to grazing are an important means of how herbivores might maintain or increase SOC in tropical grasslands.","DOI":"10.7717/peerj.233","ISSN":"2167-8359","journalAbbreviation":"PeerJ","language":"en","author":[{"family":"Ritchie","given":"Mark E."}],"issued":{"date-parts":[["2014",1,28]]}}},{"id":1296,"uris":["http://zotero.org/users/local/PhBpsRhR/items/H736TE43"],"uri":["http://zotero.org/users/local/PhBpsRhR/items/H736TE43"],"itemData":{"id":1296,"type":"article-journal","title":"Cross-boundary human impacts compromise the Serengeti-Mara ecosystem","container-title":"Science","page":"1424-1428","volume":"363","issue":"6434","source":"DOI.org (Crossref)","abstract":"Protected areas provide major benefits for humans in the form of ecosystem services, but landscape degradation by human activity at their edges may compromise their ecological functioning. Using multiple lines of evidence from 40 years of research in the Serengeti-Mara ecosystem, we find that such edge degradation has effectively “squeezed” wildlife into the core protected area and has altered the ecosystem’s dynamics even within this 40,000-square-kilometer ecosystem. This spatial cascade reduced resilience in the core and was mediated by the movement of grazers, which reduced grass fuel and fires, weakened the capacity of soils to sequester nutrients and carbon, and decreased the responsiveness of primary production to rainfall. Similar effects in other protected ecosystems worldwide may require rethinking of natural resource management outside protected areas.","DOI":"10.1126/science.aav0564","ISSN":"0036-8075, 1095-9203","language":"en","author":[{"family":"Veldhuis","given":"Michiel P."},{"family":"Ritchie","given":"Mark E."},{"family":"Ogutu","given":"Joseph O."},{"family":"Morrison","given":"Thomas A."},{"family":"Beale","given":"Colin M."},{"family":"Estes","given":"Anna B."},{"family":"Mwakilema","given":"William"},{"family":"Ojwang","given":"Gordon O."},{"family":"Parr","given":"Catherine L."},{"family":"Probert","given":"James"},{"family":"Wargute","given":"Patrick W."},{"family":"Hopcraft","given":"J. Grant C."},{"family":"Olff","given":"Han"}],"issued":{"date-parts":[["2019",3,29]]}}}],"schema":"https://github.com/citation-style-language/schema/raw/master/csl-citation.json"} </w:instrText>
      </w:r>
      <w:r w:rsidRPr="00F75E8F">
        <w:rPr>
          <w:color w:val="000000"/>
        </w:rPr>
        <w:fldChar w:fldCharType="separate"/>
      </w:r>
      <w:r w:rsidRPr="00F75E8F">
        <w:t>(Sinclair 1975, McNaughton 1985, Ritchie 2014, Veldhuis et al. 2019)</w:t>
      </w:r>
      <w:r w:rsidRPr="00F75E8F">
        <w:rPr>
          <w:color w:val="000000"/>
        </w:rPr>
        <w:fldChar w:fldCharType="end"/>
      </w:r>
      <w:r w:rsidRPr="00F75E8F">
        <w:rPr>
          <w:color w:val="000000"/>
        </w:rPr>
        <w:t xml:space="preserve"> and estimated the slope and intercept for the relationship between biomass productivity and growing season rainfall (Fig S</w:t>
      </w:r>
      <w:r w:rsidR="006200D5">
        <w:rPr>
          <w:color w:val="000000"/>
        </w:rPr>
        <w:t>1</w:t>
      </w:r>
      <w:r w:rsidRPr="00F75E8F">
        <w:rPr>
          <w:color w:val="000000"/>
        </w:rPr>
        <w:t>). This yielded the following equation with R</w:t>
      </w:r>
      <w:r w:rsidRPr="00F75E8F">
        <w:rPr>
          <w:color w:val="000000"/>
          <w:vertAlign w:val="superscript"/>
        </w:rPr>
        <w:t>2</w:t>
      </w:r>
      <w:r w:rsidRPr="00F75E8F">
        <w:rPr>
          <w:color w:val="000000"/>
        </w:rPr>
        <w:t xml:space="preserve"> =0.83:</w:t>
      </w:r>
    </w:p>
    <w:p w14:paraId="4DD92CAE" w14:textId="6B6C0D9E" w:rsidR="00DA2216" w:rsidRDefault="00DA2216" w:rsidP="00DA2216">
      <w:pPr>
        <w:pStyle w:val="NormalWeb"/>
        <w:spacing w:line="480" w:lineRule="auto"/>
        <w:rPr>
          <w:color w:val="000000"/>
        </w:rPr>
      </w:pPr>
      <w:r w:rsidRPr="00F75E8F">
        <w:rPr>
          <w:color w:val="000000"/>
        </w:rPr>
        <w:t>log(Herbaceous productivity) = -0.971 + 1.122*log(growing season rainfall) (1)</w:t>
      </w:r>
    </w:p>
    <w:p w14:paraId="3615FBD7" w14:textId="77777777" w:rsidR="00925D20" w:rsidRPr="00746C95" w:rsidRDefault="00925D20" w:rsidP="00925D20">
      <w:pPr>
        <w:rPr>
          <w:rFonts w:ascii="Times New Roman" w:hAnsi="Times New Roman" w:cs="Times New Roman"/>
          <w:sz w:val="24"/>
          <w:szCs w:val="24"/>
        </w:rPr>
      </w:pPr>
      <w:r w:rsidRPr="00746C95">
        <w:rPr>
          <w:rFonts w:ascii="Times New Roman" w:hAnsi="Times New Roman" w:cs="Times New Roman"/>
          <w:noProof/>
          <w:sz w:val="24"/>
          <w:szCs w:val="24"/>
        </w:rPr>
        <w:lastRenderedPageBreak/>
        <w:drawing>
          <wp:inline distT="0" distB="0" distL="0" distR="0" wp14:anchorId="1E2F1D8D" wp14:editId="108D64AC">
            <wp:extent cx="3473629" cy="3359323"/>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a:stretch>
                      <a:fillRect/>
                    </a:stretch>
                  </pic:blipFill>
                  <pic:spPr>
                    <a:xfrm>
                      <a:off x="0" y="0"/>
                      <a:ext cx="3473629" cy="3359323"/>
                    </a:xfrm>
                    <a:prstGeom prst="rect">
                      <a:avLst/>
                    </a:prstGeom>
                  </pic:spPr>
                </pic:pic>
              </a:graphicData>
            </a:graphic>
          </wp:inline>
        </w:drawing>
      </w:r>
    </w:p>
    <w:p w14:paraId="046B29CC" w14:textId="188320F0" w:rsidR="00925D20" w:rsidRPr="00746C95" w:rsidRDefault="00925D20" w:rsidP="00925D20">
      <w:pPr>
        <w:spacing w:line="480" w:lineRule="auto"/>
        <w:rPr>
          <w:rFonts w:ascii="Times New Roman" w:hAnsi="Times New Roman" w:cs="Times New Roman"/>
          <w:sz w:val="24"/>
          <w:szCs w:val="24"/>
        </w:rPr>
      </w:pPr>
      <w:r w:rsidRPr="00746C95">
        <w:rPr>
          <w:rFonts w:ascii="Times New Roman" w:hAnsi="Times New Roman" w:cs="Times New Roman"/>
          <w:sz w:val="24"/>
          <w:szCs w:val="24"/>
        </w:rPr>
        <w:t>Figure S</w:t>
      </w:r>
      <w:r w:rsidR="006200D5">
        <w:rPr>
          <w:rFonts w:ascii="Times New Roman" w:hAnsi="Times New Roman" w:cs="Times New Roman"/>
          <w:sz w:val="24"/>
          <w:szCs w:val="24"/>
        </w:rPr>
        <w:t>1</w:t>
      </w:r>
      <w:r w:rsidRPr="00746C95">
        <w:rPr>
          <w:rFonts w:ascii="Times New Roman" w:hAnsi="Times New Roman" w:cs="Times New Roman"/>
          <w:sz w:val="24"/>
          <w:szCs w:val="24"/>
        </w:rPr>
        <w:t xml:space="preserve">: Relationship between rainfall and plant biomass </w:t>
      </w:r>
      <w:r>
        <w:rPr>
          <w:rFonts w:ascii="Times New Roman" w:hAnsi="Times New Roman" w:cs="Times New Roman"/>
          <w:sz w:val="24"/>
          <w:szCs w:val="24"/>
        </w:rPr>
        <w:t xml:space="preserve">in fenced plots </w:t>
      </w:r>
      <w:r w:rsidRPr="00746C95">
        <w:rPr>
          <w:rFonts w:ascii="Times New Roman" w:hAnsi="Times New Roman" w:cs="Times New Roman"/>
          <w:sz w:val="24"/>
          <w:szCs w:val="24"/>
        </w:rPr>
        <w:t>from various sites across the globe (R</w:t>
      </w:r>
      <w:r w:rsidRPr="00746C95">
        <w:rPr>
          <w:rFonts w:ascii="Times New Roman" w:hAnsi="Times New Roman" w:cs="Times New Roman"/>
          <w:sz w:val="24"/>
          <w:szCs w:val="24"/>
          <w:vertAlign w:val="superscript"/>
        </w:rPr>
        <w:t>2</w:t>
      </w:r>
      <w:r w:rsidRPr="00746C95">
        <w:rPr>
          <w:rFonts w:ascii="Times New Roman" w:hAnsi="Times New Roman" w:cs="Times New Roman"/>
          <w:sz w:val="24"/>
          <w:szCs w:val="24"/>
        </w:rPr>
        <w:t>=0.83).</w:t>
      </w:r>
    </w:p>
    <w:p w14:paraId="1F93E455" w14:textId="77777777" w:rsidR="00DA2216" w:rsidRPr="00F75E8F" w:rsidRDefault="00DA2216" w:rsidP="00DA2216">
      <w:pPr>
        <w:pStyle w:val="NormalWeb"/>
        <w:spacing w:line="480" w:lineRule="auto"/>
        <w:rPr>
          <w:color w:val="000000"/>
        </w:rPr>
      </w:pPr>
      <w:r w:rsidRPr="00F75E8F">
        <w:rPr>
          <w:color w:val="000000"/>
        </w:rPr>
        <w:t xml:space="preserve">We then predicted park-wide herbaceous productivity using spatiotemporal rainfall data from the CHIRPS data </w:t>
      </w:r>
      <w:r w:rsidRPr="00F75E8F">
        <w:rPr>
          <w:color w:val="000000"/>
        </w:rPr>
        <w:fldChar w:fldCharType="begin"/>
      </w:r>
      <w:r w:rsidRPr="00F75E8F">
        <w:rPr>
          <w:color w:val="000000"/>
        </w:rPr>
        <w:instrText xml:space="preserve"> ADDIN ZOTERO_ITEM CSL_CITATION {"citationID":"a1j10d6bkvf","properties":{"formattedCitation":"(Funk et al. 2015)","plainCitation":"(Funk et al. 2015)"},"citationItems":[{"id":138,"uris":["http://zotero.org/users/local/PhBpsRhR/items/PJZBSBUJ"],"uri":["http://zotero.org/users/local/PhBpsRhR/items/PJZBSBUJ"],"itemData":{"id":138,"type":"article-journal","title":"The climate hazards infrared precipitation with stations—a new environmental record for monitoring extremes","container-title":"Scientific Data","page":"150066","volume":"2","source":"www.nature.com","abstract":"The Climate Hazards group Infrared Precipitation with Stations (CHIRPS) dataset builds on previous approaches to ‘smart’ interpolation techniques and high resolution, long period of record precipitation estimates based on infrared Cold Cloud Duration (CCD) observations. The algorithm i) is built around a 0.05° climatology that incorporates satellite information to represent sparsely gauged locations, ii) incorporates daily, pentadal, and monthly 1981-present 0.05° CCD-based precipitation estimates, iii) blends station data to produce a preliminary information product with a latency of about 2 days and a final product with an average latency of about 3 weeks, and iv) uses a novel blending procedure incorporating the spatial correlation structure of CCD-estimates to assign interpolation weights. We present the CHIRPS algorithm, global and regional validation results, and show how CHIRPS can be used to quantify the hydrologic impacts of decreasing precipitation and rising air temperatures in the Greater Horn of Africa. Using the Variable Infiltration Capacity model, we show that CHIRPS can support effective hydrologic forecasts and trend analyses in southeastern Ethiopia.","DOI":"10.1038/sdata.2015.66","ISSN":"2052-4463","language":"en","author":[{"family":"Funk","given":"Chris"},{"family":"Peterson","given":"Pete"},{"family":"Landsfeld","given":"Martin"},{"family":"Pedreros","given":"Diego"},{"family":"Verdin","given":"James"},{"family":"Shukla","given":"Shraddhanand"},{"family":"Husak","given":"Gregory"},{"family":"Rowland","given":"James"},{"family":"Harrison","given":"Laura"},{"family":"Hoell","given":"Andrew"},{"family":"Michaelsen","given":"Joel"}],"issued":{"date-parts":[["2015",12,8]]}}}],"schema":"https://github.com/citation-style-language/schema/raw/master/csl-citation.json"} </w:instrText>
      </w:r>
      <w:r w:rsidRPr="00F75E8F">
        <w:rPr>
          <w:color w:val="000000"/>
        </w:rPr>
        <w:fldChar w:fldCharType="separate"/>
      </w:r>
      <w:r w:rsidRPr="00F75E8F">
        <w:t>(Funk et al. 2015)</w:t>
      </w:r>
      <w:r w:rsidRPr="00F75E8F">
        <w:rPr>
          <w:color w:val="000000"/>
        </w:rPr>
        <w:fldChar w:fldCharType="end"/>
      </w:r>
      <w:r w:rsidRPr="00F75E8F">
        <w:rPr>
          <w:color w:val="000000"/>
        </w:rPr>
        <w:t>. Growing season rainfall estimates were calculated by summing monthly CHIRPS rainfall estimates for the period September-May on a pixel bases with a resolution of 5x5 km using linear models (</w:t>
      </w:r>
      <w:proofErr w:type="spellStart"/>
      <w:r w:rsidRPr="00F75E8F">
        <w:rPr>
          <w:color w:val="000000"/>
        </w:rPr>
        <w:t>lm</w:t>
      </w:r>
      <w:proofErr w:type="spellEnd"/>
      <w:r w:rsidRPr="00F75E8F">
        <w:rPr>
          <w:color w:val="000000"/>
        </w:rPr>
        <w:t>()). Primary productivity was then predicted for each year using equation 1.</w:t>
      </w:r>
    </w:p>
    <w:p w14:paraId="07AB518C" w14:textId="25982B6B" w:rsidR="00DA2216" w:rsidRDefault="00DA2216" w:rsidP="00DA2216">
      <w:pPr>
        <w:pStyle w:val="NormalWeb"/>
        <w:spacing w:line="480" w:lineRule="auto"/>
        <w:rPr>
          <w:color w:val="000000"/>
        </w:rPr>
      </w:pPr>
      <w:r w:rsidRPr="00F75E8F">
        <w:rPr>
          <w:color w:val="000000"/>
        </w:rPr>
        <w:t xml:space="preserve">Standing biomass: To estimate end of season herbaceous biomass at the park-scale we used Enhanced Vegetation Index (EVI) provided by </w:t>
      </w:r>
      <w:proofErr w:type="spellStart"/>
      <w:r w:rsidRPr="00F75E8F">
        <w:rPr>
          <w:color w:val="000000"/>
        </w:rPr>
        <w:t>MODerate</w:t>
      </w:r>
      <w:proofErr w:type="spellEnd"/>
      <w:r w:rsidRPr="00F75E8F">
        <w:rPr>
          <w:color w:val="000000"/>
        </w:rPr>
        <w:t xml:space="preserve">-resolution Imaging Spectroradiometer (MODIS) with an approximate 250 x 250 m pixel resolution and 16-day interval between 2009 and 2018 (MOD13Q1) </w:t>
      </w:r>
      <w:r w:rsidRPr="00F75E8F">
        <w:rPr>
          <w:color w:val="000000"/>
        </w:rPr>
        <w:fldChar w:fldCharType="begin"/>
      </w:r>
      <w:r w:rsidRPr="00F75E8F">
        <w:rPr>
          <w:color w:val="000000"/>
        </w:rPr>
        <w:instrText xml:space="preserve"> ADDIN ZOTERO_ITEM CSL_CITATION {"citationID":"a2imq2iio08","properties":{"formattedCitation":"(Didan 2015)","plainCitation":"(Didan 2015)"},"citationItems":[{"id":1328,"uris":["http://zotero.org/users/local/PhBpsRhR/items/GMAS6SY2"],"uri":["http://zotero.org/users/local/PhBpsRhR/items/GMAS6SY2"],"itemData":{"id":1328,"type":"article-journal","title":"MOD13Q1 MODIS/Terra vegetation indices 16-day L3 global 250m SIN grid V006","container-title":"NASA EOSDIS Land Processes DAAC","volume":"10","source":"Google Scholar","author":[{"family":"Didan","given":"Kamel"}],"issued":{"date-parts":[["2015"]]}}}],"schema":"https://github.com/citation-style-language/schema/raw/master/csl-citation.json"} </w:instrText>
      </w:r>
      <w:r w:rsidRPr="00F75E8F">
        <w:rPr>
          <w:color w:val="000000"/>
        </w:rPr>
        <w:fldChar w:fldCharType="separate"/>
      </w:r>
      <w:r w:rsidRPr="00F75E8F">
        <w:t>(Didan 2015)</w:t>
      </w:r>
      <w:r w:rsidRPr="00F75E8F">
        <w:rPr>
          <w:color w:val="000000"/>
        </w:rPr>
        <w:fldChar w:fldCharType="end"/>
      </w:r>
      <w:r w:rsidRPr="00F75E8F">
        <w:rPr>
          <w:color w:val="000000"/>
        </w:rPr>
        <w:t>. We chose the Julian dates (129,145 and 161) as they correspond to the end of the season (Fig S</w:t>
      </w:r>
      <w:r w:rsidR="006200D5">
        <w:rPr>
          <w:color w:val="000000"/>
        </w:rPr>
        <w:t>2</w:t>
      </w:r>
      <w:r w:rsidRPr="00F75E8F">
        <w:rPr>
          <w:color w:val="000000"/>
        </w:rPr>
        <w:t xml:space="preserve">). We corrected for signals from non-herbaceous evergreen species and soil differences by subtracting the minimum value of EVI (in a year) from </w:t>
      </w:r>
      <w:r w:rsidRPr="00F75E8F">
        <w:rPr>
          <w:color w:val="000000"/>
        </w:rPr>
        <w:lastRenderedPageBreak/>
        <w:t xml:space="preserve">all the EVI estimates. To confirm the usefulness of EVI estimates in predicting plant biomass in the Serengeti region, we regressed remotely sensed EVI values against ground-measured biomass data from grazed plots at 8 </w:t>
      </w:r>
      <w:proofErr w:type="spellStart"/>
      <w:r w:rsidRPr="00F75E8F">
        <w:rPr>
          <w:color w:val="000000"/>
        </w:rPr>
        <w:t>exclosure</w:t>
      </w:r>
      <w:proofErr w:type="spellEnd"/>
      <w:r w:rsidRPr="00F75E8F">
        <w:rPr>
          <w:color w:val="000000"/>
        </w:rPr>
        <w:t xml:space="preserve"> sites from 4 non-consecutive years (N=32).</w:t>
      </w:r>
    </w:p>
    <w:p w14:paraId="1EA4EC17" w14:textId="77777777" w:rsidR="00925D20" w:rsidRPr="00746C95" w:rsidRDefault="00925D20" w:rsidP="00925D20">
      <w:pPr>
        <w:rPr>
          <w:rFonts w:ascii="Times New Roman" w:hAnsi="Times New Roman" w:cs="Times New Roman"/>
          <w:sz w:val="24"/>
          <w:szCs w:val="24"/>
        </w:rPr>
      </w:pPr>
      <w:r w:rsidRPr="00746C95">
        <w:rPr>
          <w:rFonts w:ascii="Times New Roman" w:hAnsi="Times New Roman" w:cs="Times New Roman"/>
          <w:noProof/>
          <w:sz w:val="24"/>
          <w:szCs w:val="24"/>
          <w:lang w:eastAsia="nl-NL"/>
        </w:rPr>
        <w:drawing>
          <wp:inline distT="0" distB="0" distL="0" distR="0" wp14:anchorId="3E1E7913" wp14:editId="3217983B">
            <wp:extent cx="5760720" cy="4586605"/>
            <wp:effectExtent l="0" t="0" r="0" b="0"/>
            <wp:docPr id="5" name="Picture 5"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586605"/>
                    </a:xfrm>
                    <a:prstGeom prst="rect">
                      <a:avLst/>
                    </a:prstGeom>
                  </pic:spPr>
                </pic:pic>
              </a:graphicData>
            </a:graphic>
          </wp:inline>
        </w:drawing>
      </w:r>
    </w:p>
    <w:p w14:paraId="3801F4F0" w14:textId="2DE9C61F" w:rsidR="00925D20" w:rsidRPr="00746C95" w:rsidRDefault="00925D20" w:rsidP="00925D20">
      <w:pPr>
        <w:spacing w:line="480" w:lineRule="auto"/>
        <w:rPr>
          <w:rFonts w:ascii="Times New Roman" w:hAnsi="Times New Roman" w:cs="Times New Roman"/>
          <w:sz w:val="24"/>
          <w:szCs w:val="24"/>
        </w:rPr>
      </w:pPr>
      <w:r w:rsidRPr="00746C95">
        <w:rPr>
          <w:rFonts w:ascii="Times New Roman" w:hAnsi="Times New Roman" w:cs="Times New Roman"/>
          <w:sz w:val="24"/>
          <w:szCs w:val="24"/>
        </w:rPr>
        <w:t>Figure S</w:t>
      </w:r>
      <w:r w:rsidR="006200D5">
        <w:rPr>
          <w:rFonts w:ascii="Times New Roman" w:hAnsi="Times New Roman" w:cs="Times New Roman"/>
          <w:sz w:val="24"/>
          <w:szCs w:val="24"/>
        </w:rPr>
        <w:t>2</w:t>
      </w:r>
      <w:r w:rsidRPr="00746C95">
        <w:rPr>
          <w:rFonts w:ascii="Times New Roman" w:hAnsi="Times New Roman" w:cs="Times New Roman"/>
          <w:sz w:val="24"/>
          <w:szCs w:val="24"/>
        </w:rPr>
        <w:t xml:space="preserve">: Mean annual variation in EVI (A) and 16-day rainfall (B) for the 8 Long Term Grazing </w:t>
      </w:r>
      <w:proofErr w:type="spellStart"/>
      <w:r w:rsidRPr="00746C95">
        <w:rPr>
          <w:rFonts w:ascii="Times New Roman" w:hAnsi="Times New Roman" w:cs="Times New Roman"/>
          <w:sz w:val="24"/>
          <w:szCs w:val="24"/>
        </w:rPr>
        <w:t>Exclosure</w:t>
      </w:r>
      <w:proofErr w:type="spellEnd"/>
      <w:r w:rsidRPr="00746C95">
        <w:rPr>
          <w:rFonts w:ascii="Times New Roman" w:hAnsi="Times New Roman" w:cs="Times New Roman"/>
          <w:sz w:val="24"/>
          <w:szCs w:val="24"/>
        </w:rPr>
        <w:t xml:space="preserve"> sites between 2000-2016. In May (Julian days 129 and 145), rainfall declines marking the beginning of the dry season followed by a drop in EVI and NDVI in June (Julian day 161).</w:t>
      </w:r>
    </w:p>
    <w:p w14:paraId="2E4B6D18" w14:textId="77777777" w:rsidR="00925D20" w:rsidRPr="00F75E8F" w:rsidRDefault="00925D20" w:rsidP="00DA2216">
      <w:pPr>
        <w:pStyle w:val="NormalWeb"/>
        <w:spacing w:line="480" w:lineRule="auto"/>
        <w:rPr>
          <w:color w:val="000000"/>
        </w:rPr>
      </w:pPr>
    </w:p>
    <w:p w14:paraId="526411F8" w14:textId="77777777" w:rsidR="00DA2216" w:rsidRPr="00F75E8F" w:rsidRDefault="00DA2216" w:rsidP="00DA2216">
      <w:pPr>
        <w:pStyle w:val="NormalWeb"/>
        <w:spacing w:line="480" w:lineRule="auto"/>
        <w:rPr>
          <w:color w:val="000000"/>
        </w:rPr>
      </w:pPr>
      <w:r w:rsidRPr="00F75E8F">
        <w:rPr>
          <w:color w:val="000000"/>
        </w:rPr>
        <w:lastRenderedPageBreak/>
        <w:t xml:space="preserve">We found that EVI Julian day 145 corrected for minimum EVI proved to </w:t>
      </w:r>
      <w:r>
        <w:rPr>
          <w:color w:val="000000"/>
        </w:rPr>
        <w:t xml:space="preserve">best </w:t>
      </w:r>
      <w:r w:rsidRPr="00F75E8F">
        <w:rPr>
          <w:color w:val="000000"/>
        </w:rPr>
        <w:t>explain the variation in standing biomass (Table S1) and was therefore used for subsequent analyses. End-of-season biomass was then calculated for each year at a resolution of 250x250m at the park-scale using the following equation</w:t>
      </w:r>
      <w:r>
        <w:rPr>
          <w:color w:val="000000"/>
        </w:rPr>
        <w:t xml:space="preserve"> (2)</w:t>
      </w:r>
      <w:r w:rsidRPr="00F75E8F">
        <w:rPr>
          <w:color w:val="000000"/>
        </w:rPr>
        <w:t xml:space="preserve"> obtained from the regressions (R</w:t>
      </w:r>
      <w:r w:rsidRPr="00F75E8F">
        <w:rPr>
          <w:color w:val="000000"/>
          <w:vertAlign w:val="superscript"/>
        </w:rPr>
        <w:t>2</w:t>
      </w:r>
      <w:r w:rsidRPr="00F75E8F">
        <w:rPr>
          <w:color w:val="000000"/>
        </w:rPr>
        <w:t>=0.45) described above:</w:t>
      </w:r>
    </w:p>
    <w:p w14:paraId="64123414" w14:textId="77777777" w:rsidR="00DA2216" w:rsidRPr="00F75E8F" w:rsidRDefault="00DA2216" w:rsidP="00DA2216">
      <w:pPr>
        <w:pStyle w:val="NormalWeb"/>
        <w:spacing w:line="480" w:lineRule="auto"/>
        <w:rPr>
          <w:color w:val="000000"/>
        </w:rPr>
      </w:pPr>
      <w:r w:rsidRPr="00F75E8F">
        <w:rPr>
          <w:color w:val="000000"/>
        </w:rPr>
        <w:t>Herbaceous biomass = 10^(2.20937+1.14917*</w:t>
      </w:r>
      <w:proofErr w:type="spellStart"/>
      <w:r w:rsidRPr="00F75E8F">
        <w:rPr>
          <w:color w:val="000000"/>
        </w:rPr>
        <w:t>EVIcorrected</w:t>
      </w:r>
      <w:proofErr w:type="spellEnd"/>
      <w:r w:rsidRPr="00F75E8F">
        <w:rPr>
          <w:color w:val="000000"/>
        </w:rPr>
        <w:t>) (2)</w:t>
      </w:r>
    </w:p>
    <w:p w14:paraId="2964CD11" w14:textId="77777777" w:rsidR="00DA2216" w:rsidRPr="00F75E8F" w:rsidRDefault="00DA2216" w:rsidP="00DA2216">
      <w:pPr>
        <w:pStyle w:val="NormalWeb"/>
        <w:spacing w:line="480" w:lineRule="auto"/>
        <w:rPr>
          <w:color w:val="000000"/>
        </w:rPr>
      </w:pPr>
      <w:r w:rsidRPr="00F75E8F">
        <w:rPr>
          <w:color w:val="000000"/>
        </w:rPr>
        <w:t xml:space="preserve">Park-wide 10-year average </w:t>
      </w:r>
      <w:r>
        <w:rPr>
          <w:color w:val="000000"/>
        </w:rPr>
        <w:t>herbivory</w:t>
      </w:r>
      <w:r w:rsidRPr="00F75E8F">
        <w:rPr>
          <w:color w:val="000000"/>
        </w:rPr>
        <w:t xml:space="preserve"> intensities from 2009-2018 were then calculated using the following equation:</w:t>
      </w:r>
    </w:p>
    <w:p w14:paraId="1B1BCAF0" w14:textId="5884234C" w:rsidR="00DA2216" w:rsidRDefault="00DA2216" w:rsidP="00DA2216">
      <w:pPr>
        <w:pStyle w:val="NormalWeb"/>
        <w:spacing w:line="480" w:lineRule="auto"/>
        <w:rPr>
          <w:color w:val="000000"/>
        </w:rPr>
      </w:pPr>
      <w:r>
        <w:rPr>
          <w:color w:val="000000"/>
        </w:rPr>
        <w:t>H</w:t>
      </w:r>
      <w:r w:rsidRPr="00F75E8F">
        <w:rPr>
          <w:color w:val="000000"/>
        </w:rPr>
        <w:t>I = 1 - (Herbaceous biomass/herbaceous productivity) (4)</w:t>
      </w:r>
    </w:p>
    <w:p w14:paraId="371AAB3E" w14:textId="77777777" w:rsidR="00925D20" w:rsidRPr="00746C95" w:rsidRDefault="00925D20" w:rsidP="00925D20">
      <w:pPr>
        <w:spacing w:line="480" w:lineRule="auto"/>
        <w:rPr>
          <w:rFonts w:ascii="Times New Roman" w:hAnsi="Times New Roman" w:cs="Times New Roman"/>
          <w:sz w:val="24"/>
          <w:szCs w:val="24"/>
        </w:rPr>
      </w:pPr>
      <w:r w:rsidRPr="00746C95">
        <w:rPr>
          <w:rFonts w:ascii="Times New Roman" w:hAnsi="Times New Roman" w:cs="Times New Roman"/>
          <w:sz w:val="24"/>
          <w:szCs w:val="24"/>
        </w:rPr>
        <w:t>Table S1: Results from linear regressions between log-transformed plant biomass from the LTGE experiment and corrected (suffix ‘.</w:t>
      </w:r>
      <w:proofErr w:type="spellStart"/>
      <w:r w:rsidRPr="00746C95">
        <w:rPr>
          <w:rFonts w:ascii="Times New Roman" w:hAnsi="Times New Roman" w:cs="Times New Roman"/>
          <w:sz w:val="24"/>
          <w:szCs w:val="24"/>
        </w:rPr>
        <w:t>cor</w:t>
      </w:r>
      <w:proofErr w:type="spellEnd"/>
      <w:r w:rsidRPr="00746C95">
        <w:rPr>
          <w:rFonts w:ascii="Times New Roman" w:hAnsi="Times New Roman" w:cs="Times New Roman"/>
          <w:sz w:val="24"/>
          <w:szCs w:val="24"/>
        </w:rPr>
        <w:t xml:space="preserve">’) or uncorrected Enhanced Vegetation Indices (EVI) for different Julian days (129,145,16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1403"/>
        <w:gridCol w:w="1069"/>
        <w:gridCol w:w="1442"/>
        <w:gridCol w:w="1061"/>
        <w:gridCol w:w="896"/>
        <w:gridCol w:w="896"/>
        <w:gridCol w:w="807"/>
      </w:tblGrid>
      <w:tr w:rsidR="00925D20" w:rsidRPr="00746C95" w14:paraId="379FB781" w14:textId="77777777" w:rsidTr="00B001A3">
        <w:tc>
          <w:tcPr>
            <w:tcW w:w="1795" w:type="dxa"/>
            <w:tcBorders>
              <w:top w:val="single" w:sz="4" w:space="0" w:color="auto"/>
              <w:bottom w:val="single" w:sz="4" w:space="0" w:color="auto"/>
            </w:tcBorders>
          </w:tcPr>
          <w:p w14:paraId="15283CEC"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Y variable</w:t>
            </w:r>
          </w:p>
        </w:tc>
        <w:tc>
          <w:tcPr>
            <w:tcW w:w="1260" w:type="dxa"/>
            <w:tcBorders>
              <w:top w:val="single" w:sz="4" w:space="0" w:color="auto"/>
              <w:bottom w:val="single" w:sz="4" w:space="0" w:color="auto"/>
            </w:tcBorders>
          </w:tcPr>
          <w:p w14:paraId="43B5E394"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X variable</w:t>
            </w:r>
          </w:p>
        </w:tc>
        <w:tc>
          <w:tcPr>
            <w:tcW w:w="1039" w:type="dxa"/>
            <w:tcBorders>
              <w:top w:val="single" w:sz="4" w:space="0" w:color="auto"/>
              <w:bottom w:val="single" w:sz="4" w:space="0" w:color="auto"/>
            </w:tcBorders>
          </w:tcPr>
          <w:p w14:paraId="33E8874C"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sz w:val="24"/>
                <w:szCs w:val="24"/>
              </w:rPr>
              <w:t>Intercept</w:t>
            </w:r>
          </w:p>
        </w:tc>
        <w:tc>
          <w:tcPr>
            <w:tcW w:w="1448" w:type="dxa"/>
            <w:tcBorders>
              <w:top w:val="single" w:sz="4" w:space="0" w:color="auto"/>
              <w:bottom w:val="single" w:sz="4" w:space="0" w:color="auto"/>
            </w:tcBorders>
          </w:tcPr>
          <w:p w14:paraId="7A9B42FA"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sz w:val="24"/>
                <w:szCs w:val="24"/>
              </w:rPr>
              <w:t>Estimate (SE)</w:t>
            </w:r>
          </w:p>
        </w:tc>
        <w:tc>
          <w:tcPr>
            <w:tcW w:w="1067" w:type="dxa"/>
            <w:tcBorders>
              <w:top w:val="single" w:sz="4" w:space="0" w:color="auto"/>
              <w:bottom w:val="single" w:sz="4" w:space="0" w:color="auto"/>
            </w:tcBorders>
          </w:tcPr>
          <w:p w14:paraId="31655EE4" w14:textId="77777777" w:rsidR="00925D20" w:rsidRPr="00746C95" w:rsidRDefault="00925D20" w:rsidP="00B001A3">
            <w:pPr>
              <w:spacing w:line="480" w:lineRule="auto"/>
              <w:jc w:val="right"/>
              <w:rPr>
                <w:rFonts w:ascii="Times New Roman" w:hAnsi="Times New Roman" w:cs="Times New Roman"/>
                <w:sz w:val="24"/>
                <w:szCs w:val="24"/>
              </w:rPr>
            </w:pPr>
            <w:proofErr w:type="spellStart"/>
            <w:r w:rsidRPr="00746C95">
              <w:rPr>
                <w:rFonts w:ascii="Times New Roman" w:hAnsi="Times New Roman" w:cs="Times New Roman"/>
                <w:sz w:val="24"/>
                <w:szCs w:val="24"/>
              </w:rPr>
              <w:t>Mult</w:t>
            </w:r>
            <w:proofErr w:type="spellEnd"/>
            <w:r w:rsidRPr="00746C95">
              <w:rPr>
                <w:rFonts w:ascii="Times New Roman" w:hAnsi="Times New Roman" w:cs="Times New Roman"/>
                <w:sz w:val="24"/>
                <w:szCs w:val="24"/>
              </w:rPr>
              <w:t xml:space="preserve"> R2</w:t>
            </w:r>
          </w:p>
        </w:tc>
        <w:tc>
          <w:tcPr>
            <w:tcW w:w="900" w:type="dxa"/>
            <w:tcBorders>
              <w:top w:val="single" w:sz="4" w:space="0" w:color="auto"/>
              <w:bottom w:val="single" w:sz="4" w:space="0" w:color="auto"/>
            </w:tcBorders>
          </w:tcPr>
          <w:p w14:paraId="18F6243A"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sz w:val="24"/>
                <w:szCs w:val="24"/>
              </w:rPr>
              <w:t>Adj R2</w:t>
            </w:r>
          </w:p>
        </w:tc>
        <w:tc>
          <w:tcPr>
            <w:tcW w:w="900" w:type="dxa"/>
            <w:tcBorders>
              <w:top w:val="single" w:sz="4" w:space="0" w:color="auto"/>
              <w:bottom w:val="single" w:sz="4" w:space="0" w:color="auto"/>
            </w:tcBorders>
          </w:tcPr>
          <w:p w14:paraId="35D87EEA"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sz w:val="24"/>
                <w:szCs w:val="24"/>
              </w:rPr>
              <w:t>F</w:t>
            </w:r>
          </w:p>
        </w:tc>
        <w:tc>
          <w:tcPr>
            <w:tcW w:w="810" w:type="dxa"/>
            <w:tcBorders>
              <w:top w:val="single" w:sz="4" w:space="0" w:color="auto"/>
              <w:bottom w:val="single" w:sz="4" w:space="0" w:color="auto"/>
            </w:tcBorders>
          </w:tcPr>
          <w:p w14:paraId="4D89B98A" w14:textId="77777777" w:rsidR="00925D20" w:rsidRPr="00746C95" w:rsidRDefault="00925D20" w:rsidP="00B001A3">
            <w:pPr>
              <w:spacing w:line="480" w:lineRule="auto"/>
              <w:jc w:val="right"/>
              <w:rPr>
                <w:rFonts w:ascii="Times New Roman" w:hAnsi="Times New Roman" w:cs="Times New Roman"/>
                <w:sz w:val="24"/>
                <w:szCs w:val="24"/>
              </w:rPr>
            </w:pPr>
            <w:proofErr w:type="spellStart"/>
            <w:r w:rsidRPr="00746C95">
              <w:rPr>
                <w:rFonts w:ascii="Times New Roman" w:hAnsi="Times New Roman" w:cs="Times New Roman"/>
                <w:sz w:val="24"/>
                <w:szCs w:val="24"/>
              </w:rPr>
              <w:t>df</w:t>
            </w:r>
            <w:proofErr w:type="spellEnd"/>
          </w:p>
        </w:tc>
      </w:tr>
      <w:tr w:rsidR="00925D20" w:rsidRPr="00746C95" w14:paraId="4017238E" w14:textId="77777777" w:rsidTr="00B001A3">
        <w:tc>
          <w:tcPr>
            <w:tcW w:w="1795" w:type="dxa"/>
            <w:tcBorders>
              <w:top w:val="single" w:sz="4" w:space="0" w:color="auto"/>
            </w:tcBorders>
          </w:tcPr>
          <w:p w14:paraId="054F9793"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log10 (biomass)</w:t>
            </w:r>
          </w:p>
        </w:tc>
        <w:tc>
          <w:tcPr>
            <w:tcW w:w="1260" w:type="dxa"/>
            <w:tcBorders>
              <w:top w:val="single" w:sz="4" w:space="0" w:color="auto"/>
            </w:tcBorders>
          </w:tcPr>
          <w:p w14:paraId="59768F5C"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EVI.145.cor</w:t>
            </w:r>
          </w:p>
        </w:tc>
        <w:tc>
          <w:tcPr>
            <w:tcW w:w="1039" w:type="dxa"/>
            <w:tcBorders>
              <w:top w:val="single" w:sz="4" w:space="0" w:color="auto"/>
            </w:tcBorders>
            <w:shd w:val="clear" w:color="auto" w:fill="auto"/>
            <w:vAlign w:val="bottom"/>
          </w:tcPr>
          <w:p w14:paraId="346695AA"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2.209</w:t>
            </w:r>
          </w:p>
        </w:tc>
        <w:tc>
          <w:tcPr>
            <w:tcW w:w="1448" w:type="dxa"/>
            <w:tcBorders>
              <w:top w:val="single" w:sz="4" w:space="0" w:color="auto"/>
            </w:tcBorders>
            <w:shd w:val="clear" w:color="auto" w:fill="auto"/>
            <w:vAlign w:val="bottom"/>
          </w:tcPr>
          <w:p w14:paraId="5E885B0B"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1.149 (0.222)</w:t>
            </w:r>
          </w:p>
        </w:tc>
        <w:tc>
          <w:tcPr>
            <w:tcW w:w="1067" w:type="dxa"/>
            <w:tcBorders>
              <w:top w:val="single" w:sz="4" w:space="0" w:color="auto"/>
            </w:tcBorders>
            <w:shd w:val="clear" w:color="auto" w:fill="auto"/>
            <w:vAlign w:val="bottom"/>
          </w:tcPr>
          <w:p w14:paraId="3019AF5B"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47</w:t>
            </w:r>
          </w:p>
        </w:tc>
        <w:tc>
          <w:tcPr>
            <w:tcW w:w="900" w:type="dxa"/>
            <w:tcBorders>
              <w:top w:val="single" w:sz="4" w:space="0" w:color="auto"/>
            </w:tcBorders>
            <w:shd w:val="clear" w:color="auto" w:fill="auto"/>
            <w:vAlign w:val="bottom"/>
          </w:tcPr>
          <w:p w14:paraId="64690149"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45</w:t>
            </w:r>
          </w:p>
        </w:tc>
        <w:tc>
          <w:tcPr>
            <w:tcW w:w="900" w:type="dxa"/>
            <w:tcBorders>
              <w:top w:val="single" w:sz="4" w:space="0" w:color="auto"/>
            </w:tcBorders>
            <w:shd w:val="clear" w:color="auto" w:fill="auto"/>
            <w:vAlign w:val="bottom"/>
          </w:tcPr>
          <w:p w14:paraId="2B633572"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26.8</w:t>
            </w:r>
          </w:p>
        </w:tc>
        <w:tc>
          <w:tcPr>
            <w:tcW w:w="810" w:type="dxa"/>
            <w:tcBorders>
              <w:top w:val="single" w:sz="4" w:space="0" w:color="auto"/>
            </w:tcBorders>
            <w:shd w:val="clear" w:color="auto" w:fill="auto"/>
            <w:vAlign w:val="bottom"/>
          </w:tcPr>
          <w:p w14:paraId="18062DC9"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1,30</w:t>
            </w:r>
          </w:p>
        </w:tc>
      </w:tr>
      <w:tr w:rsidR="00925D20" w:rsidRPr="00746C95" w14:paraId="26F44F4C" w14:textId="77777777" w:rsidTr="00B001A3">
        <w:tc>
          <w:tcPr>
            <w:tcW w:w="1795" w:type="dxa"/>
          </w:tcPr>
          <w:p w14:paraId="52BBC684"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log10 (biomass)</w:t>
            </w:r>
          </w:p>
        </w:tc>
        <w:tc>
          <w:tcPr>
            <w:tcW w:w="1260" w:type="dxa"/>
          </w:tcPr>
          <w:p w14:paraId="08BB9E2F"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EVI.161.cor</w:t>
            </w:r>
          </w:p>
        </w:tc>
        <w:tc>
          <w:tcPr>
            <w:tcW w:w="1039" w:type="dxa"/>
            <w:shd w:val="clear" w:color="auto" w:fill="auto"/>
            <w:vAlign w:val="bottom"/>
          </w:tcPr>
          <w:p w14:paraId="20B01797"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2.228</w:t>
            </w:r>
          </w:p>
        </w:tc>
        <w:tc>
          <w:tcPr>
            <w:tcW w:w="1448" w:type="dxa"/>
            <w:shd w:val="clear" w:color="auto" w:fill="auto"/>
            <w:vAlign w:val="bottom"/>
          </w:tcPr>
          <w:p w14:paraId="1E85BD45"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1.523 (0.318)</w:t>
            </w:r>
          </w:p>
        </w:tc>
        <w:tc>
          <w:tcPr>
            <w:tcW w:w="1067" w:type="dxa"/>
            <w:shd w:val="clear" w:color="auto" w:fill="auto"/>
            <w:vAlign w:val="bottom"/>
          </w:tcPr>
          <w:p w14:paraId="0BBAC980"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44</w:t>
            </w:r>
          </w:p>
        </w:tc>
        <w:tc>
          <w:tcPr>
            <w:tcW w:w="900" w:type="dxa"/>
            <w:shd w:val="clear" w:color="auto" w:fill="auto"/>
            <w:vAlign w:val="bottom"/>
          </w:tcPr>
          <w:p w14:paraId="17D0E747"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42</w:t>
            </w:r>
          </w:p>
        </w:tc>
        <w:tc>
          <w:tcPr>
            <w:tcW w:w="900" w:type="dxa"/>
            <w:shd w:val="clear" w:color="auto" w:fill="auto"/>
            <w:vAlign w:val="bottom"/>
          </w:tcPr>
          <w:p w14:paraId="444555FA"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22.8</w:t>
            </w:r>
          </w:p>
        </w:tc>
        <w:tc>
          <w:tcPr>
            <w:tcW w:w="810" w:type="dxa"/>
            <w:shd w:val="clear" w:color="auto" w:fill="auto"/>
            <w:vAlign w:val="bottom"/>
          </w:tcPr>
          <w:p w14:paraId="330020BA"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1,28</w:t>
            </w:r>
          </w:p>
        </w:tc>
      </w:tr>
      <w:tr w:rsidR="00925D20" w:rsidRPr="00746C95" w14:paraId="6F44C3AB" w14:textId="77777777" w:rsidTr="00B001A3">
        <w:tc>
          <w:tcPr>
            <w:tcW w:w="1795" w:type="dxa"/>
          </w:tcPr>
          <w:p w14:paraId="0592D447"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log10 (biomass)</w:t>
            </w:r>
          </w:p>
        </w:tc>
        <w:tc>
          <w:tcPr>
            <w:tcW w:w="1260" w:type="dxa"/>
          </w:tcPr>
          <w:p w14:paraId="6CE66E13"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EVI.129.cor</w:t>
            </w:r>
          </w:p>
        </w:tc>
        <w:tc>
          <w:tcPr>
            <w:tcW w:w="1039" w:type="dxa"/>
            <w:shd w:val="clear" w:color="auto" w:fill="auto"/>
            <w:vAlign w:val="bottom"/>
          </w:tcPr>
          <w:p w14:paraId="5F19B747"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2.199</w:t>
            </w:r>
          </w:p>
        </w:tc>
        <w:tc>
          <w:tcPr>
            <w:tcW w:w="1448" w:type="dxa"/>
            <w:shd w:val="clear" w:color="auto" w:fill="auto"/>
            <w:vAlign w:val="bottom"/>
          </w:tcPr>
          <w:p w14:paraId="7898F9AE"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1.062 (0.240)</w:t>
            </w:r>
          </w:p>
        </w:tc>
        <w:tc>
          <w:tcPr>
            <w:tcW w:w="1067" w:type="dxa"/>
            <w:shd w:val="clear" w:color="auto" w:fill="auto"/>
            <w:vAlign w:val="bottom"/>
          </w:tcPr>
          <w:p w14:paraId="1FAF6EB7"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39</w:t>
            </w:r>
          </w:p>
        </w:tc>
        <w:tc>
          <w:tcPr>
            <w:tcW w:w="900" w:type="dxa"/>
            <w:shd w:val="clear" w:color="auto" w:fill="auto"/>
            <w:vAlign w:val="bottom"/>
          </w:tcPr>
          <w:p w14:paraId="2837288A"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37</w:t>
            </w:r>
          </w:p>
        </w:tc>
        <w:tc>
          <w:tcPr>
            <w:tcW w:w="900" w:type="dxa"/>
            <w:shd w:val="clear" w:color="auto" w:fill="auto"/>
            <w:vAlign w:val="bottom"/>
          </w:tcPr>
          <w:p w14:paraId="671B099A"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19.5</w:t>
            </w:r>
          </w:p>
        </w:tc>
        <w:tc>
          <w:tcPr>
            <w:tcW w:w="810" w:type="dxa"/>
            <w:shd w:val="clear" w:color="auto" w:fill="auto"/>
            <w:vAlign w:val="bottom"/>
          </w:tcPr>
          <w:p w14:paraId="134C4020"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1,30</w:t>
            </w:r>
          </w:p>
        </w:tc>
      </w:tr>
      <w:tr w:rsidR="00925D20" w:rsidRPr="00746C95" w14:paraId="3CA576BA" w14:textId="77777777" w:rsidTr="00B001A3">
        <w:tc>
          <w:tcPr>
            <w:tcW w:w="1795" w:type="dxa"/>
          </w:tcPr>
          <w:p w14:paraId="3C13723B"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log10 (biomass)</w:t>
            </w:r>
          </w:p>
        </w:tc>
        <w:tc>
          <w:tcPr>
            <w:tcW w:w="1260" w:type="dxa"/>
          </w:tcPr>
          <w:p w14:paraId="511205B1"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EVI.161</w:t>
            </w:r>
          </w:p>
        </w:tc>
        <w:tc>
          <w:tcPr>
            <w:tcW w:w="1039" w:type="dxa"/>
            <w:shd w:val="clear" w:color="auto" w:fill="auto"/>
            <w:vAlign w:val="bottom"/>
          </w:tcPr>
          <w:p w14:paraId="3B714359"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2.078</w:t>
            </w:r>
          </w:p>
        </w:tc>
        <w:tc>
          <w:tcPr>
            <w:tcW w:w="1448" w:type="dxa"/>
            <w:shd w:val="clear" w:color="auto" w:fill="auto"/>
            <w:vAlign w:val="bottom"/>
          </w:tcPr>
          <w:p w14:paraId="03318454"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1.402 (0.304)</w:t>
            </w:r>
          </w:p>
        </w:tc>
        <w:tc>
          <w:tcPr>
            <w:tcW w:w="1067" w:type="dxa"/>
            <w:shd w:val="clear" w:color="auto" w:fill="auto"/>
            <w:vAlign w:val="bottom"/>
          </w:tcPr>
          <w:p w14:paraId="1DAE3993"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43</w:t>
            </w:r>
          </w:p>
        </w:tc>
        <w:tc>
          <w:tcPr>
            <w:tcW w:w="900" w:type="dxa"/>
            <w:shd w:val="clear" w:color="auto" w:fill="auto"/>
            <w:vAlign w:val="bottom"/>
          </w:tcPr>
          <w:p w14:paraId="3FE37294"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41</w:t>
            </w:r>
          </w:p>
        </w:tc>
        <w:tc>
          <w:tcPr>
            <w:tcW w:w="900" w:type="dxa"/>
            <w:shd w:val="clear" w:color="auto" w:fill="auto"/>
            <w:vAlign w:val="bottom"/>
          </w:tcPr>
          <w:p w14:paraId="13AF6EC3"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21.2</w:t>
            </w:r>
          </w:p>
        </w:tc>
        <w:tc>
          <w:tcPr>
            <w:tcW w:w="810" w:type="dxa"/>
            <w:shd w:val="clear" w:color="auto" w:fill="auto"/>
            <w:vAlign w:val="bottom"/>
          </w:tcPr>
          <w:p w14:paraId="4C38DDE5"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1,28</w:t>
            </w:r>
          </w:p>
        </w:tc>
      </w:tr>
      <w:tr w:rsidR="00925D20" w:rsidRPr="00746C95" w14:paraId="5D0D7DB2" w14:textId="77777777" w:rsidTr="00B001A3">
        <w:tc>
          <w:tcPr>
            <w:tcW w:w="1795" w:type="dxa"/>
          </w:tcPr>
          <w:p w14:paraId="32C8A3EC"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lastRenderedPageBreak/>
              <w:t>log10 (biomass)</w:t>
            </w:r>
          </w:p>
        </w:tc>
        <w:tc>
          <w:tcPr>
            <w:tcW w:w="1260" w:type="dxa"/>
          </w:tcPr>
          <w:p w14:paraId="56457338"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EVI.145</w:t>
            </w:r>
          </w:p>
        </w:tc>
        <w:tc>
          <w:tcPr>
            <w:tcW w:w="1039" w:type="dxa"/>
            <w:shd w:val="clear" w:color="auto" w:fill="auto"/>
            <w:vAlign w:val="bottom"/>
          </w:tcPr>
          <w:p w14:paraId="4162070E"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2.093</w:t>
            </w:r>
          </w:p>
        </w:tc>
        <w:tc>
          <w:tcPr>
            <w:tcW w:w="1448" w:type="dxa"/>
            <w:shd w:val="clear" w:color="auto" w:fill="auto"/>
            <w:vAlign w:val="bottom"/>
          </w:tcPr>
          <w:p w14:paraId="68B58A83"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1.096 (0.221)</w:t>
            </w:r>
          </w:p>
        </w:tc>
        <w:tc>
          <w:tcPr>
            <w:tcW w:w="1067" w:type="dxa"/>
            <w:shd w:val="clear" w:color="auto" w:fill="auto"/>
            <w:vAlign w:val="bottom"/>
          </w:tcPr>
          <w:p w14:paraId="178FA90C"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45</w:t>
            </w:r>
          </w:p>
        </w:tc>
        <w:tc>
          <w:tcPr>
            <w:tcW w:w="900" w:type="dxa"/>
            <w:shd w:val="clear" w:color="auto" w:fill="auto"/>
            <w:vAlign w:val="bottom"/>
          </w:tcPr>
          <w:p w14:paraId="7D54E295"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43</w:t>
            </w:r>
          </w:p>
        </w:tc>
        <w:tc>
          <w:tcPr>
            <w:tcW w:w="900" w:type="dxa"/>
            <w:shd w:val="clear" w:color="auto" w:fill="auto"/>
            <w:vAlign w:val="bottom"/>
          </w:tcPr>
          <w:p w14:paraId="3C857B4B"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24.6</w:t>
            </w:r>
          </w:p>
        </w:tc>
        <w:tc>
          <w:tcPr>
            <w:tcW w:w="810" w:type="dxa"/>
            <w:shd w:val="clear" w:color="auto" w:fill="auto"/>
            <w:vAlign w:val="bottom"/>
          </w:tcPr>
          <w:p w14:paraId="67D7CE2D"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1,30</w:t>
            </w:r>
          </w:p>
        </w:tc>
      </w:tr>
      <w:tr w:rsidR="00925D20" w:rsidRPr="00746C95" w14:paraId="25E3F886" w14:textId="77777777" w:rsidTr="00B001A3">
        <w:tc>
          <w:tcPr>
            <w:tcW w:w="1795" w:type="dxa"/>
            <w:tcBorders>
              <w:bottom w:val="single" w:sz="4" w:space="0" w:color="auto"/>
            </w:tcBorders>
          </w:tcPr>
          <w:p w14:paraId="699BFE56"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log10 (biomass)</w:t>
            </w:r>
          </w:p>
        </w:tc>
        <w:tc>
          <w:tcPr>
            <w:tcW w:w="1260" w:type="dxa"/>
            <w:tcBorders>
              <w:bottom w:val="single" w:sz="4" w:space="0" w:color="auto"/>
            </w:tcBorders>
          </w:tcPr>
          <w:p w14:paraId="20791FEE" w14:textId="77777777" w:rsidR="00925D20" w:rsidRPr="00746C95" w:rsidRDefault="00925D20" w:rsidP="00B001A3">
            <w:pPr>
              <w:spacing w:line="480" w:lineRule="auto"/>
              <w:rPr>
                <w:rFonts w:ascii="Times New Roman" w:hAnsi="Times New Roman" w:cs="Times New Roman"/>
                <w:sz w:val="24"/>
                <w:szCs w:val="24"/>
              </w:rPr>
            </w:pPr>
            <w:r w:rsidRPr="00746C95">
              <w:rPr>
                <w:rFonts w:ascii="Times New Roman" w:hAnsi="Times New Roman" w:cs="Times New Roman"/>
                <w:sz w:val="24"/>
                <w:szCs w:val="24"/>
              </w:rPr>
              <w:t>EVI.129</w:t>
            </w:r>
          </w:p>
        </w:tc>
        <w:tc>
          <w:tcPr>
            <w:tcW w:w="1039" w:type="dxa"/>
            <w:tcBorders>
              <w:bottom w:val="single" w:sz="4" w:space="0" w:color="auto"/>
            </w:tcBorders>
            <w:shd w:val="clear" w:color="auto" w:fill="auto"/>
            <w:vAlign w:val="bottom"/>
          </w:tcPr>
          <w:p w14:paraId="61CABC82"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2.105</w:t>
            </w:r>
          </w:p>
        </w:tc>
        <w:tc>
          <w:tcPr>
            <w:tcW w:w="1448" w:type="dxa"/>
            <w:tcBorders>
              <w:bottom w:val="single" w:sz="4" w:space="0" w:color="auto"/>
            </w:tcBorders>
            <w:shd w:val="clear" w:color="auto" w:fill="auto"/>
            <w:vAlign w:val="bottom"/>
          </w:tcPr>
          <w:p w14:paraId="39AEB945"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979 (0.236)</w:t>
            </w:r>
          </w:p>
        </w:tc>
        <w:tc>
          <w:tcPr>
            <w:tcW w:w="1067" w:type="dxa"/>
            <w:tcBorders>
              <w:bottom w:val="single" w:sz="4" w:space="0" w:color="auto"/>
            </w:tcBorders>
            <w:shd w:val="clear" w:color="auto" w:fill="auto"/>
            <w:vAlign w:val="bottom"/>
          </w:tcPr>
          <w:p w14:paraId="7F065112"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36</w:t>
            </w:r>
          </w:p>
        </w:tc>
        <w:tc>
          <w:tcPr>
            <w:tcW w:w="900" w:type="dxa"/>
            <w:tcBorders>
              <w:bottom w:val="single" w:sz="4" w:space="0" w:color="auto"/>
            </w:tcBorders>
            <w:shd w:val="clear" w:color="auto" w:fill="auto"/>
            <w:vAlign w:val="bottom"/>
          </w:tcPr>
          <w:p w14:paraId="30612AE8" w14:textId="77777777" w:rsidR="00925D20" w:rsidRPr="00746C95" w:rsidRDefault="00925D20" w:rsidP="00B001A3">
            <w:pPr>
              <w:spacing w:line="480" w:lineRule="auto"/>
              <w:jc w:val="right"/>
              <w:rPr>
                <w:rFonts w:ascii="Times New Roman" w:hAnsi="Times New Roman" w:cs="Times New Roman"/>
                <w:sz w:val="24"/>
                <w:szCs w:val="24"/>
              </w:rPr>
            </w:pPr>
            <w:r w:rsidRPr="00746C95">
              <w:rPr>
                <w:rFonts w:ascii="Times New Roman" w:hAnsi="Times New Roman" w:cs="Times New Roman"/>
                <w:color w:val="000000"/>
                <w:sz w:val="24"/>
                <w:szCs w:val="24"/>
              </w:rPr>
              <w:t>0.34</w:t>
            </w:r>
          </w:p>
        </w:tc>
        <w:tc>
          <w:tcPr>
            <w:tcW w:w="900" w:type="dxa"/>
            <w:tcBorders>
              <w:bottom w:val="single" w:sz="4" w:space="0" w:color="auto"/>
            </w:tcBorders>
            <w:shd w:val="clear" w:color="auto" w:fill="auto"/>
            <w:vAlign w:val="bottom"/>
          </w:tcPr>
          <w:p w14:paraId="1AB7DA6E"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17.1</w:t>
            </w:r>
          </w:p>
        </w:tc>
        <w:tc>
          <w:tcPr>
            <w:tcW w:w="810" w:type="dxa"/>
            <w:tcBorders>
              <w:bottom w:val="single" w:sz="4" w:space="0" w:color="auto"/>
            </w:tcBorders>
            <w:shd w:val="clear" w:color="auto" w:fill="auto"/>
            <w:vAlign w:val="bottom"/>
          </w:tcPr>
          <w:p w14:paraId="1A4360C4" w14:textId="77777777" w:rsidR="00925D20" w:rsidRPr="00746C95" w:rsidRDefault="00925D20" w:rsidP="00B001A3">
            <w:pPr>
              <w:spacing w:line="480" w:lineRule="auto"/>
              <w:jc w:val="right"/>
              <w:rPr>
                <w:rFonts w:ascii="Times New Roman" w:hAnsi="Times New Roman" w:cs="Times New Roman"/>
                <w:color w:val="000000"/>
                <w:sz w:val="24"/>
                <w:szCs w:val="24"/>
              </w:rPr>
            </w:pPr>
            <w:r w:rsidRPr="00746C95">
              <w:rPr>
                <w:rFonts w:ascii="Times New Roman" w:hAnsi="Times New Roman" w:cs="Times New Roman"/>
                <w:color w:val="000000"/>
                <w:sz w:val="24"/>
                <w:szCs w:val="24"/>
              </w:rPr>
              <w:t>1,30</w:t>
            </w:r>
          </w:p>
        </w:tc>
      </w:tr>
    </w:tbl>
    <w:p w14:paraId="35C204CC" w14:textId="77777777" w:rsidR="00925D20" w:rsidRPr="00746C95" w:rsidRDefault="00925D20" w:rsidP="00925D20">
      <w:pPr>
        <w:spacing w:line="480" w:lineRule="auto"/>
        <w:rPr>
          <w:rFonts w:ascii="Times New Roman" w:hAnsi="Times New Roman" w:cs="Times New Roman"/>
          <w:sz w:val="24"/>
          <w:szCs w:val="24"/>
        </w:rPr>
      </w:pPr>
    </w:p>
    <w:p w14:paraId="6F3ED0F6" w14:textId="77777777" w:rsidR="00925D20" w:rsidRPr="00746C95" w:rsidRDefault="00925D20" w:rsidP="00925D20">
      <w:pPr>
        <w:spacing w:line="480" w:lineRule="auto"/>
        <w:rPr>
          <w:rFonts w:ascii="Times New Roman" w:hAnsi="Times New Roman" w:cs="Times New Roman"/>
          <w:sz w:val="24"/>
          <w:szCs w:val="24"/>
        </w:rPr>
      </w:pPr>
      <w:r w:rsidRPr="00746C95">
        <w:rPr>
          <w:rFonts w:ascii="Times New Roman" w:hAnsi="Times New Roman" w:cs="Times New Roman"/>
          <w:sz w:val="24"/>
          <w:szCs w:val="24"/>
        </w:rPr>
        <w:t>Note: All associations were statistically significant at alpha=0.05. EVI.145.cor had the highest Adjusted R2 and was therefore used in further analyses.</w:t>
      </w:r>
    </w:p>
    <w:p w14:paraId="604AF80B" w14:textId="77777777" w:rsidR="00925D20" w:rsidRPr="00F75E8F" w:rsidRDefault="00925D20" w:rsidP="00DA2216">
      <w:pPr>
        <w:pStyle w:val="NormalWeb"/>
        <w:spacing w:line="480" w:lineRule="auto"/>
        <w:rPr>
          <w:color w:val="000000"/>
        </w:rPr>
      </w:pPr>
    </w:p>
    <w:p w14:paraId="144510CA" w14:textId="77777777" w:rsidR="00DA2216" w:rsidRPr="00F75E8F" w:rsidRDefault="00DA2216" w:rsidP="00DA2216">
      <w:pPr>
        <w:pStyle w:val="NormalWeb"/>
        <w:spacing w:line="480" w:lineRule="auto"/>
        <w:rPr>
          <w:color w:val="000000"/>
        </w:rPr>
      </w:pPr>
      <w:r w:rsidRPr="00F75E8F">
        <w:rPr>
          <w:color w:val="000000"/>
        </w:rPr>
        <w:t xml:space="preserve">We then extracted values of </w:t>
      </w:r>
      <w:r>
        <w:rPr>
          <w:color w:val="000000"/>
        </w:rPr>
        <w:t>H</w:t>
      </w:r>
      <w:r w:rsidRPr="00F75E8F">
        <w:rPr>
          <w:color w:val="000000"/>
        </w:rPr>
        <w:t xml:space="preserve">I for each of the 61 sampled sites. All spatial analyses were run in R3.5.1 </w:t>
      </w:r>
      <w:r w:rsidRPr="00F75E8F">
        <w:rPr>
          <w:color w:val="000000"/>
        </w:rPr>
        <w:fldChar w:fldCharType="begin"/>
      </w:r>
      <w:r w:rsidRPr="00F75E8F">
        <w:rPr>
          <w:color w:val="000000"/>
        </w:rPr>
        <w:instrText xml:space="preserve"> ADDIN ZOTERO_ITEM CSL_CITATION {"citationID":"a1johsd162r","properties":{"formattedCitation":"(R Core Team 2018)","plainCitation":"(R Core Team 2018)"},"citationItems":[{"id":1329,"uris":["http://zotero.org/users/local/PhBpsRhR/items/BQ7WQ2PG"],"uri":["http://zotero.org/users/local/PhBpsRhR/items/BQ7WQ2PG"],"itemData":{"id":1329,"type":"webpage","title":"R: The R Project for Statistical Computing","URL":"https://www.r-project.org/","author":[{"family":"R Core Team","given":""}],"issued":{"date-parts":[["2018"]]},"accessed":{"date-parts":[["2021",8,23]]}}}],"schema":"https://github.com/citation-style-language/schema/raw/master/csl-citation.json"} </w:instrText>
      </w:r>
      <w:r w:rsidRPr="00F75E8F">
        <w:rPr>
          <w:color w:val="000000"/>
        </w:rPr>
        <w:fldChar w:fldCharType="separate"/>
      </w:r>
      <w:r w:rsidRPr="00F75E8F">
        <w:t>(R Core Team 2018)</w:t>
      </w:r>
      <w:r w:rsidRPr="00F75E8F">
        <w:rPr>
          <w:color w:val="000000"/>
        </w:rPr>
        <w:fldChar w:fldCharType="end"/>
      </w:r>
      <w:r w:rsidRPr="00F75E8F">
        <w:rPr>
          <w:color w:val="000000"/>
        </w:rPr>
        <w:t xml:space="preserve"> using the raster package </w:t>
      </w:r>
      <w:r w:rsidRPr="00F75E8F">
        <w:rPr>
          <w:color w:val="000000"/>
        </w:rPr>
        <w:fldChar w:fldCharType="begin"/>
      </w:r>
      <w:r w:rsidRPr="00F75E8F">
        <w:rPr>
          <w:color w:val="000000"/>
        </w:rPr>
        <w:instrText xml:space="preserve"> ADDIN ZOTERO_ITEM CSL_CITATION {"citationID":"alf2q796k1","properties":{"formattedCitation":"(Hijmans et al. 2021)","plainCitation":"(Hijmans et al. 2021)"},"citationItems":[{"id":1331,"uris":["http://zotero.org/users/local/PhBpsRhR/items/3FWKRVK8"],"uri":["http://zotero.org/users/local/PhBpsRhR/items/3FWKRVK8"],"itemData":{"id":1331,"type":"book","title":"raster: Geographic Data Analysis and Modeling","version":"3.4-13","source":"R-Packages","abstract":"Reading, writing, manipulating, analyzing and modeling of spatial data. The package implements basic and high-level functions for raster data and for vector data operations such as intersections. See the manual and tutorials on &lt;https://rspatial.org/&gt; to get started.","URL":"https://CRAN.R-project.org/package=raster","shortTitle":"raster","author":[{"family":"Hijmans","given":"Robert J."},{"family":"Etten","given":"Jacob","dropping-particle":"van"},{"family":"Sumner","given":"Michael"},{"family":"Cheng","given":"Joe"},{"family":"Baston","given":"Dan"},{"family":"Bevan","given":"Andrew"},{"family":"Bivand","given":"Roger"},{"family":"Busetto","given":"Lorenzo"},{"family":"Canty","given":"Mort"},{"family":"Fasoli","given":"Ben"},{"family":"Forrest","given":"David"},{"family":"Ghosh","given":"Aniruddha"},{"family":"Golicher","given":"Duncan"},{"family":"Gray","given":"Josh"},{"family":"Greenberg","given":"Jonathan A."},{"family":"Hiemstra","given":"Paul"},{"family":"Hingee","given":"Kassel"},{"family":"Geosciences","given":"Institute for Mathematics Applied"},{"family":"Karney","given":"Charles"},{"family":"Mattiuzzi","given":"Matteo"},{"family":"Mosher","given":"Steven"},{"family":"Naimi","given":"Babak"},{"family":"Nowosad","given":"Jakub"},{"family":"Pebesma","given":"Edzer"},{"family":"Lamigueiro","given":"Oscar Perpinan"},{"family":"Racine","given":"Etienne B."},{"family":"Rowlingson","given":"Barry"},{"family":"Shortridge","given":"Ashton"},{"family":"Venables","given":"Bill"},{"family":"Wueest","given":"Rafael"}],"issued":{"date-parts":[["2021",6,18]]},"accessed":{"date-parts":[["2021",8,23]]}}}],"schema":"https://github.com/citation-style-language/schema/raw/master/csl-citation.json"} </w:instrText>
      </w:r>
      <w:r w:rsidRPr="00F75E8F">
        <w:rPr>
          <w:color w:val="000000"/>
        </w:rPr>
        <w:fldChar w:fldCharType="separate"/>
      </w:r>
      <w:r w:rsidRPr="00F75E8F">
        <w:t>(Hijmans et al. 2021)</w:t>
      </w:r>
      <w:r w:rsidRPr="00F75E8F">
        <w:rPr>
          <w:color w:val="000000"/>
        </w:rPr>
        <w:fldChar w:fldCharType="end"/>
      </w:r>
      <w:r w:rsidRPr="00F75E8F">
        <w:rPr>
          <w:color w:val="000000"/>
        </w:rPr>
        <w:t xml:space="preserve">. </w:t>
      </w:r>
    </w:p>
    <w:p w14:paraId="38A1C051" w14:textId="76608AF3" w:rsidR="00DA2216" w:rsidRDefault="00DA2216" w:rsidP="00DA2216">
      <w:pPr>
        <w:pStyle w:val="NormalWeb"/>
        <w:spacing w:line="480" w:lineRule="auto"/>
        <w:rPr>
          <w:shd w:val="clear" w:color="auto" w:fill="FFFFFF"/>
        </w:rPr>
      </w:pPr>
      <w:r>
        <w:t>Herbivory</w:t>
      </w:r>
      <w:r w:rsidRPr="00F75E8F">
        <w:t xml:space="preserve"> Intensity (</w:t>
      </w:r>
      <w:r>
        <w:t>H</w:t>
      </w:r>
      <w:r w:rsidRPr="00F75E8F">
        <w:t>I) is essentially an ecosystem-level estimate of the impact of multiple herbivore species on herbaceous biomass</w:t>
      </w:r>
      <w:r>
        <w:t xml:space="preserve"> and should correlate with herbivore abundance </w:t>
      </w:r>
      <w:r>
        <w:fldChar w:fldCharType="begin"/>
      </w:r>
      <w:r>
        <w:instrText xml:space="preserve"> ADDIN ZOTERO_ITEM CSL_CITATION {"citationID":"a111r9g2m8o","properties":{"formattedCitation":"(Staver et al. 2021)","plainCitation":"(Staver et al. 2021)"},"citationItems":[{"id":1349,"uris":["http://zotero.org/users/local/PhBpsRhR/items/REAPE2TJ"],"uri":["http://zotero.org/users/local/PhBpsRhR/items/REAPE2TJ"],"itemData":{"id":1349,"type":"article-journal","title":"The past, present, and future of herbivore impacts on savanna vegetation","container-title":"Journal of Ecology","page":"2804-2822","volume":"109","issue":"8","source":"Wiley Online Library","abstract":"Herbivory is a key process structuring vegetation in savannas, especially in Africa where large mammal herbivore communities remain intact. Exclusion experiments consistently show that herbivores impact savanna vegetation, but effect size variation has resisted explanation, limiting our understanding of the past, present and future roles of herbivory in savanna ecosystems. Synthesis of vegetation responses to herbivore exclusion shows that herbivory decreased grass abundance by 57.0% and tree abundance by 30.6% across African savannas. The magnitude of herbivore exclusion effects scaled with herbivore abundance: more grazing herbivores resulted in larger grass responses and more browsing herbivores in larger tree responses. However, existing experiments are concentrated in semi-arid savannas (400–800-mm rainfall) and soils data are mostly lacking, which makes disentangling environmental constraints a challenge and priority for future research. Observed herbivore impacts were 2.1× larger than existing estimates modelled based on consumption. Wildlife metabolic rates may be higher than are usually used for estimating consumption, which offers one clear avenue for reconciling estimated herbivore consumption with observed herbivore impacts. Plant-soil feedbacks, plant community composition, and the phenological or demographic timing of herbivory may also influence vegetation productivity, thereby magnifying herbivore impacts. Because herbivore abundance so closely predicts vegetation impact, changes in herbivore abundance through time are likely predictive of the past and future of their impacts. Grazer diversity in Africa has declined from its peak 1 million years ago and wild grazer abundance has declined historically, suggesting that grazing likely had larger impacts in the past than it does today. Current wildlife impacts are dominated by small-bodied mixed feeders, which will likely continue into the future, but the magnitude of top-down control may also depend on changing climate, fire and atmospheric CO2. Synthesis. Herbivore biomass determines the magnitude of their impacts on savanna vegetation, with effect sizes based on direct observation that outstrip existing modelled estimates across African savannas. Findings suggest substantial ecosystem impacts of herbivory and allow us to generate evidence-based hypotheses of the past and future impacts of herbivores on savanna vegetation.","DOI":"10.1111/1365-2745.13685","ISSN":"1365-2745","language":"en","author":[{"family":"Staver","given":"A. Carla"},{"family":"Abraham","given":"Joel O."},{"family":"Hempson","given":"Gareth P."},{"family":"Karp","given":"Allison T."},{"family":"Faith","given":"J. Tyler"}],"issued":{"date-parts":[["2021"]]}}}],"schema":"https://github.com/citation-style-language/schema/raw/master/csl-citation.json"} </w:instrText>
      </w:r>
      <w:r>
        <w:fldChar w:fldCharType="separate"/>
      </w:r>
      <w:r w:rsidRPr="000A05EF">
        <w:t>(Staver et al. 2021)</w:t>
      </w:r>
      <w:r>
        <w:fldChar w:fldCharType="end"/>
      </w:r>
      <w:r>
        <w:t>. As data on herbivore abundance are unavailable for our sites of interest, we tested for associations between HI and herbivore abundance over a narrower region in the central Serengeti, for which multi-year camera trap data are available through the Snapshot Serengeti project</w:t>
      </w:r>
      <w:r w:rsidRPr="00F75E8F">
        <w:t xml:space="preserve"> </w:t>
      </w:r>
      <w:r w:rsidRPr="00F75E8F">
        <w:fldChar w:fldCharType="begin"/>
      </w:r>
      <w:r>
        <w:instrText xml:space="preserve"> ADDIN ZOTERO_ITEM CSL_CITATION {"citationID":"q4HdIAfT","properties":{"formattedCitation":"(Anderson et al. 2010, Swanson et al. 2015)","plainCitation":"(Anderson et al. 2010, Swanson et al. 2015)"},"citationItems":[{"id":5,"uris":["http://zotero.org/users/local/PhBpsRhR/items/3D6FLBHQ"],"uri":["http://zotero.org/users/local/PhBpsRhR/items/3D6FLBHQ"],"itemData":{"id":5,"type":"article-journal","title":"Landscape-scale analyses suggest both nutrient and antipredator advantages to Serengeti herbivore hotspots","container-title":"Ecology","page":"1519–1529","volume":"91","issue":"5","author":[{"family":"Anderson","given":"T Michael"},{"family":"Hopcraft","given":"J Grant C"},{"family":"Eby","given":"Stephanie"},{"family":"Ritchie","given":"Mark"},{"family":"James","given":"B"},{"family":"Olff","given":"Han"},{"family":"Michael","given":"T"},{"family":"Hopcraft","given":"C"},{"family":"Grace","given":"B"}],"issued":{"date-parts":[["2010"]]}}},{"id":1362,"uris":["http://zotero.org/users/local/PhBpsRhR/items/QGTMVDI3"],"uri":["http://zotero.org/users/local/PhBpsRhR/items/QGTMVDI3"],"itemData":{"id":1362,"type":"article-journal","title":"Snapshot Serengeti, high-frequency annotated camera trap images of 40 mammalian species in an African savanna","container-title":"Scientific Data","page":"150026","volume":"2","issue":"1","source":"www.nature.com","abstract":"Camera traps can be used to address large-scale questions in community ecology by providing systematic data on an array of wide-ranging species. We deployed 225 camera traps across 1,125 km2 in Serengeti National Park, Tanzania, to evaluate spatial and temporal inter-species dynamics. The cameras have operated continuously since 2010 and had accumulated 99,241 camera-trap days and produced 1.2 million sets of pictures by 2013. Members of the general public classified the images via the citizen-science website www.snapshotserengeti.org.Multiple users viewed each image and recorded the species, number of individuals, associated behaviours, and presence of young. Over 28,000 registered users contributed 10.8 million classifications. We applied a simple algorithm to aggregate these individual classifications into a final ‘consensus’ dataset, yielding a final classification for each image and a measure of agreement among individual answers. The consensus classifications and raw imagery provide an unparalleled opportunity to investigate multi-species dynamics in an intact ecosystem and a valuable resource for machine-learning and computer-vision research.","DOI":"10.1038/sdata.2015.26","ISSN":"2052-4463","journalAbbreviation":"Sci Data","language":"en","author":[{"family":"Swanson","given":"Alexandra"},{"family":"Kosmala","given":"Margaret"},{"family":"Lintott","given":"Chris"},{"family":"Simpson","given":"Robert"},{"family":"Smith","given":"Arfon"},{"family":"Packer","given":"Craig"}],"issued":{"date-parts":[["2015",6,9]]}}}],"schema":"https://github.com/citation-style-language/schema/raw/master/csl-citation.json"} </w:instrText>
      </w:r>
      <w:r w:rsidRPr="00F75E8F">
        <w:fldChar w:fldCharType="separate"/>
      </w:r>
      <w:r w:rsidRPr="00BC1783">
        <w:t>(Anderson et al. 2010, Swanson et al. 2015)</w:t>
      </w:r>
      <w:r w:rsidRPr="00F75E8F">
        <w:fldChar w:fldCharType="end"/>
      </w:r>
      <w:r>
        <w:t>. Briefly, we gathered count data for different herbivore species from the 225 camera traps deployed between 2010 to 2013 and distributed over a 1125km</w:t>
      </w:r>
      <w:r w:rsidRPr="00DD5DFE">
        <w:rPr>
          <w:vertAlign w:val="superscript"/>
        </w:rPr>
        <w:t>2</w:t>
      </w:r>
      <w:r>
        <w:t xml:space="preserve"> region. Using the “consensus_data.csv” file, we summed over all browser and mixed-feeding species known to consume </w:t>
      </w:r>
      <w:r w:rsidRPr="00DD5DFE">
        <w:rPr>
          <w:i/>
          <w:iCs/>
        </w:rPr>
        <w:t>Solanum</w:t>
      </w:r>
      <w:r>
        <w:t xml:space="preserve"> species and divided it by the number of days the cameras were deployed, to account for varying search effort among cameras. As</w:t>
      </w:r>
      <w:r w:rsidRPr="00661AE8">
        <w:rPr>
          <w:shd w:val="clear" w:color="auto" w:fill="FFFFFF"/>
        </w:rPr>
        <w:t xml:space="preserve"> the</w:t>
      </w:r>
      <w:r>
        <w:rPr>
          <w:shd w:val="clear" w:color="auto" w:fill="FFFFFF"/>
        </w:rPr>
        <w:t>re is an</w:t>
      </w:r>
      <w:r w:rsidRPr="00661AE8">
        <w:rPr>
          <w:shd w:val="clear" w:color="auto" w:fill="FFFFFF"/>
        </w:rPr>
        <w:t xml:space="preserve"> inherent scale mismatch between the field of view of the camera and the resolution (250m x 250 m) of the satellite-based herbivory intensity (HI), and errors that inevitably result from </w:t>
      </w:r>
      <w:r w:rsidRPr="00661AE8">
        <w:rPr>
          <w:shd w:val="clear" w:color="auto" w:fill="FFFFFF"/>
        </w:rPr>
        <w:lastRenderedPageBreak/>
        <w:t xml:space="preserve">estimating animal abundances from aggregated individuals </w:t>
      </w:r>
      <w:r w:rsidRPr="00661AE8">
        <w:rPr>
          <w:shd w:val="clear" w:color="auto" w:fill="FFFFFF"/>
        </w:rPr>
        <w:fldChar w:fldCharType="begin"/>
      </w:r>
      <w:r w:rsidRPr="00661AE8">
        <w:rPr>
          <w:shd w:val="clear" w:color="auto" w:fill="FFFFFF"/>
        </w:rPr>
        <w:instrText xml:space="preserve"> ADDIN ZOTERO_ITEM CSL_CITATION {"citationID":"airs1bt58v","properties":{"formattedCitation":"(Burton et al. 2015, Pacifici et al. 2019)","plainCitation":"(Burton et al. 2015, Pacifici et al. 2019)"},"citationItems":[{"id":1385,"uris":["http://zotero.org/users/local/PhBpsRhR/items/2TM8ZM79"],"uri":["http://zotero.org/users/local/PhBpsRhR/items/2TM8ZM79"],"itemData":{"id":1385,"type":"article-journal","title":"REVIEW: Wildlife camera trapping: a review and recommendations for linking surveys to ecological processes","container-title":"Journal of Applied Ecology","page":"675-685","volume":"52","issue":"3","source":"Wiley Online Library","abstract":"Reliable assessment of animal populations is a long-standing challenge in wildlife ecology. Technological advances have led to widespread adoption of camera traps (CTs) to survey wildlife distribution, abundance and behaviour. As for any wildlife survey method, camera trapping must contend with sources of sampling error such as imperfect detection. Early applications focused on density estimation of naturally marked species, but there is growing interest in broad-scale CT surveys of unmarked populations and communities. Nevertheless, inferences based on detection indices are controversial, and the suitability of alternatives such as occupancy estimation is debatable. We reviewed 266 CT studies published between 2008 and 2013. We recorded study objectives and methodologies, evaluating the consistency of CT protocols and sampling designs, the extent to which CT surveys considered sampling error, and the linkages between analytical assumptions and species ecology. Nearly two-thirds of studies surveyed more than one species, and a majority used response variables that ignored imperfect detection (e.g. presence–absence, relative abundance). Many studies used opportunistic sampling and did not explicitly report details of sampling design and camera deployment that could affect conclusions. Most studies estimating density used capture–recapture methods on marked species, with spatially explicit methods becoming more prominent. Few studies estimated density for unmarked species, focusing instead on occupancy modelling or measures of relative abundance. While occupancy studies estimated detectability, most did not explicitly define key components of the modelling framework (e.g. a site) or discuss potential violations of model assumptions (e.g. site closure). Studies using relative abundance relied on assumptions of equal detectability, and most did not explicitly define expected relationships between measured responses and underlying ecological processes (e.g. animal abundance and movement). Synthesis and applications. The rapid adoption of camera traps represents an exciting transition in wildlife survey methodology. We remain optimistic about the technology's promise, but call for more explicit consideration of underlying processes of animal abundance, movement and detection by cameras, including more thorough reporting of methodological details and assumptions. Such transparency will facilitate efforts to evaluate and improve the reliability of camera trap surveys, ultimately leading to stronger inferences and helping to meet modern needs for effective ecological inquiry and biodiversity monitoring.","DOI":"10.1111/1365-2664.12432","ISSN":"1365-2664","shortTitle":"REVIEW","language":"en","author":[{"family":"Burton","given":"A. Cole"},{"family":"Neilson","given":"Eric"},{"family":"Moreira","given":"Dario"},{"family":"Ladle","given":"Andrew"},{"family":"Steenweg","given":"Robin"},{"family":"Fisher","given":"Jason T."},{"family":"Bayne","given":"Erin"},{"family":"Boutin","given":"Stan"}],"issued":{"date-parts":[["2015"]]}}},{"id":1382,"uris":["http://zotero.org/users/local/PhBpsRhR/items/2HMG2ZDM"],"uri":["http://zotero.org/users/local/PhBpsRhR/items/2HMG2ZDM"],"itemData":{"id":1382,"type":"article-journal","title":"Resolving misaligned spatial data with integrated species distribution models","container-title":"Ecology","page":"e02709","volume":"100","issue":"6","source":"Wiley Online Library","abstract":"Advances in species distribution modeling continue to be driven by a need to predict species responses to environmental change coupled with increasing data availability. Recent work has focused on development of methods that integrate multiple streams of data to model species distributions. Combining sources of information increases spatial coverage and can improve accuracy in estimates of species distributions. However, when fusing multiple streams of data, the temporal and spatial resolutions of data sources may be mismatched. This occurs when data sources have fluctuating geographic coverage, varying spatial scales and resolutions, and differing sources of bias and sparsity. It is well documented in the spatial statistics literature that ignoring the misalignment of different data sources will result in bias in both the point estimates and uncertainty. This will ultimately lead to inaccurate predictions of species distributions. Here, we examine the issue of misaligned data as it relates specifically to integrated species distribution models. We then provide a general solution that builds off work in the statistical literature for the change-of-support problem. Specifically, we leverage spatial correlation and repeat observations at multiple scales to make statistically valid predictions at the ecologically relevant scale of inference. An added feature of the approach is that addressing differences in spatial resolution between data sets can allow for the evaluation and calibration of lesser-quality sources in many instances. Using both simulations and data examples, we highlight the utility of this modeling approach and the consequences of not reconciling misaligned spatial data. We conclude with a brief discussion of the upcoming challenges and obstacles for species distribution modeling via data fusion.","DOI":"10.1002/ecy.2709","ISSN":"1939-9170","language":"en","author":[{"family":"Pacifici","given":"Krishna"},{"family":"Reich","given":"Brian J."},{"family":"Miller","given":"David A. W."},{"family":"Pease","given":"Brent S."}],"issued":{"date-parts":[["2019"]]}}}],"schema":"https://github.com/citation-style-language/schema/raw/master/csl-citation.json"} </w:instrText>
      </w:r>
      <w:r w:rsidRPr="00661AE8">
        <w:rPr>
          <w:shd w:val="clear" w:color="auto" w:fill="FFFFFF"/>
        </w:rPr>
        <w:fldChar w:fldCharType="separate"/>
      </w:r>
      <w:r w:rsidRPr="00661AE8">
        <w:t>(Burton et al. 2015, Pacifici et al. 2019)</w:t>
      </w:r>
      <w:r w:rsidRPr="00661AE8">
        <w:rPr>
          <w:shd w:val="clear" w:color="auto" w:fill="FFFFFF"/>
        </w:rPr>
        <w:fldChar w:fldCharType="end"/>
      </w:r>
      <w:r w:rsidRPr="00661AE8">
        <w:rPr>
          <w:shd w:val="clear" w:color="auto" w:fill="FFFFFF"/>
        </w:rPr>
        <w:t xml:space="preserve">, we </w:t>
      </w:r>
      <w:r w:rsidRPr="00BD3DF3">
        <w:rPr>
          <w:shd w:val="clear" w:color="auto" w:fill="FFFFFF"/>
        </w:rPr>
        <w:t xml:space="preserve">averaged </w:t>
      </w:r>
      <w:r>
        <w:rPr>
          <w:shd w:val="clear" w:color="auto" w:fill="FFFFFF"/>
        </w:rPr>
        <w:t xml:space="preserve">browser abundances </w:t>
      </w:r>
      <w:r w:rsidRPr="00661AE8">
        <w:rPr>
          <w:shd w:val="clear" w:color="auto" w:fill="FFFFFF"/>
        </w:rPr>
        <w:t>over multiple cameras within 5 x 5 km grid cells.</w:t>
      </w:r>
      <w:r>
        <w:rPr>
          <w:shd w:val="clear" w:color="auto" w:fill="FFFFFF"/>
        </w:rPr>
        <w:t xml:space="preserve"> </w:t>
      </w:r>
      <w:r w:rsidRPr="00661AE8">
        <w:rPr>
          <w:shd w:val="clear" w:color="auto" w:fill="FFFFFF"/>
        </w:rPr>
        <w:t xml:space="preserve">To match scales of herbivore abundance and HI, we averaged the HI estimates within 5 x 5 km grids. We then compared the average herbivore abundance with satellite-based estimates of HI for </w:t>
      </w:r>
      <w:r w:rsidRPr="00661AE8">
        <w:rPr>
          <w:i/>
          <w:iCs/>
          <w:shd w:val="clear" w:color="auto" w:fill="FFFFFF"/>
        </w:rPr>
        <w:t>N</w:t>
      </w:r>
      <w:r w:rsidRPr="00661AE8">
        <w:rPr>
          <w:shd w:val="clear" w:color="auto" w:fill="FFFFFF"/>
        </w:rPr>
        <w:t xml:space="preserve"> = 58 grid cells</w:t>
      </w:r>
      <w:r>
        <w:rPr>
          <w:shd w:val="clear" w:color="auto" w:fill="FFFFFF"/>
        </w:rPr>
        <w:t>.</w:t>
      </w:r>
      <w:r w:rsidRPr="00661AE8">
        <w:rPr>
          <w:shd w:val="clear" w:color="auto" w:fill="FFFFFF"/>
        </w:rPr>
        <w:t xml:space="preserve"> </w:t>
      </w:r>
      <w:r>
        <w:rPr>
          <w:shd w:val="clear" w:color="auto" w:fill="FFFFFF"/>
        </w:rPr>
        <w:t xml:space="preserve">We repeated the analysis for predominantly grazing species (wildebeest, zebra, buffalo, </w:t>
      </w:r>
      <w:proofErr w:type="spellStart"/>
      <w:r>
        <w:rPr>
          <w:shd w:val="clear" w:color="auto" w:fill="FFFFFF"/>
        </w:rPr>
        <w:t>topi</w:t>
      </w:r>
      <w:proofErr w:type="spellEnd"/>
      <w:r>
        <w:rPr>
          <w:shd w:val="clear" w:color="auto" w:fill="FFFFFF"/>
        </w:rPr>
        <w:t>, hartebeest, and gazelles) to test if HI was better associated with risk to graminoids. Given the scarcity of data on large herbivore distribution at the landscape scale, we argue that EVI- based estimate of herbivory intensity provides a proxy for risk from herbivory at different sites.</w:t>
      </w:r>
    </w:p>
    <w:p w14:paraId="7D9A3227" w14:textId="2D47FDBC" w:rsidR="00DA2216" w:rsidRPr="00F75E8F" w:rsidRDefault="00DA2216" w:rsidP="00DA2216">
      <w:pPr>
        <w:pStyle w:val="ListParagraph"/>
        <w:spacing w:line="480" w:lineRule="auto"/>
        <w:ind w:left="0"/>
        <w:rPr>
          <w:rFonts w:ascii="Times New Roman" w:hAnsi="Times New Roman" w:cs="Times New Roman"/>
          <w:sz w:val="24"/>
          <w:szCs w:val="24"/>
        </w:rPr>
      </w:pPr>
      <w:r w:rsidRPr="00F75E8F">
        <w:rPr>
          <w:rFonts w:ascii="Times New Roman" w:hAnsi="Times New Roman" w:cs="Times New Roman"/>
          <w:sz w:val="24"/>
          <w:szCs w:val="24"/>
        </w:rPr>
        <w:t>Results:</w:t>
      </w:r>
    </w:p>
    <w:p w14:paraId="1F830AC4" w14:textId="4CC0ED7E" w:rsidR="00DA2216" w:rsidRDefault="00DA2216" w:rsidP="00DA2216">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Herbivory</w:t>
      </w:r>
      <w:r w:rsidRPr="00F75E8F">
        <w:rPr>
          <w:rFonts w:ascii="Times New Roman" w:hAnsi="Times New Roman" w:cs="Times New Roman"/>
          <w:sz w:val="24"/>
          <w:szCs w:val="24"/>
        </w:rPr>
        <w:t xml:space="preserve"> intensity varied from 0.25 to 0.53, implying that 25 to 53% of the aboveground biomass was consumed by herbivores across the 43 sites at which </w:t>
      </w:r>
      <w:r w:rsidRPr="00F75E8F">
        <w:rPr>
          <w:rFonts w:ascii="Times New Roman" w:hAnsi="Times New Roman" w:cs="Times New Roman"/>
          <w:i/>
          <w:iCs/>
          <w:sz w:val="24"/>
          <w:szCs w:val="24"/>
        </w:rPr>
        <w:t xml:space="preserve">S. </w:t>
      </w:r>
      <w:proofErr w:type="spellStart"/>
      <w:r w:rsidRPr="00F75E8F">
        <w:rPr>
          <w:rFonts w:ascii="Times New Roman" w:hAnsi="Times New Roman" w:cs="Times New Roman"/>
          <w:i/>
          <w:iCs/>
          <w:sz w:val="24"/>
          <w:szCs w:val="24"/>
        </w:rPr>
        <w:t>incanum</w:t>
      </w:r>
      <w:proofErr w:type="spellEnd"/>
      <w:r w:rsidRPr="00F75E8F">
        <w:rPr>
          <w:rFonts w:ascii="Times New Roman" w:hAnsi="Times New Roman" w:cs="Times New Roman"/>
          <w:sz w:val="24"/>
          <w:szCs w:val="24"/>
        </w:rPr>
        <w:t xml:space="preserve"> was present.</w:t>
      </w:r>
      <w:r>
        <w:rPr>
          <w:rFonts w:ascii="Times New Roman" w:hAnsi="Times New Roman" w:cs="Times New Roman"/>
          <w:sz w:val="24"/>
          <w:szCs w:val="24"/>
        </w:rPr>
        <w:t xml:space="preserve"> Although the regions with camera traps spanned a narrower range of HI from 0.36 to 0.44, HI was positively associated with browser and mixed-feeding herbivore abundances (slope (SE): linear term: 0.012 (0.004), p=0.001; insignificant quadratic term: -0.003 (0.002), p=0.08, R</w:t>
      </w:r>
      <w:r w:rsidRPr="000E7A81">
        <w:rPr>
          <w:rFonts w:ascii="Times New Roman" w:hAnsi="Times New Roman" w:cs="Times New Roman"/>
          <w:sz w:val="24"/>
          <w:szCs w:val="24"/>
          <w:vertAlign w:val="superscript"/>
        </w:rPr>
        <w:t>2</w:t>
      </w:r>
      <w:r>
        <w:rPr>
          <w:rFonts w:ascii="Times New Roman" w:hAnsi="Times New Roman" w:cs="Times New Roman"/>
          <w:sz w:val="24"/>
          <w:szCs w:val="24"/>
        </w:rPr>
        <w:t xml:space="preserve">=0.15) (Fig </w:t>
      </w:r>
      <w:r w:rsidR="006200D5">
        <w:rPr>
          <w:rFonts w:ascii="Times New Roman" w:hAnsi="Times New Roman" w:cs="Times New Roman"/>
          <w:sz w:val="24"/>
          <w:szCs w:val="24"/>
        </w:rPr>
        <w:t>1</w:t>
      </w:r>
      <w:r>
        <w:rPr>
          <w:rFonts w:ascii="Times New Roman" w:hAnsi="Times New Roman" w:cs="Times New Roman"/>
          <w:sz w:val="24"/>
          <w:szCs w:val="24"/>
        </w:rPr>
        <w:t>a), but not for grazer and mixed-feeding herbivore abundances (0.006 (0.003), p=0.06, R</w:t>
      </w:r>
      <w:r w:rsidRPr="000E7A81">
        <w:rPr>
          <w:rFonts w:ascii="Times New Roman" w:hAnsi="Times New Roman" w:cs="Times New Roman"/>
          <w:sz w:val="24"/>
          <w:szCs w:val="24"/>
          <w:vertAlign w:val="superscript"/>
        </w:rPr>
        <w:t>2</w:t>
      </w:r>
      <w:r>
        <w:rPr>
          <w:rFonts w:ascii="Times New Roman" w:hAnsi="Times New Roman" w:cs="Times New Roman"/>
          <w:sz w:val="24"/>
          <w:szCs w:val="24"/>
        </w:rPr>
        <w:t xml:space="preserve">=0.04) (Fig </w:t>
      </w:r>
      <w:r w:rsidR="006200D5">
        <w:rPr>
          <w:rFonts w:ascii="Times New Roman" w:hAnsi="Times New Roman" w:cs="Times New Roman"/>
          <w:sz w:val="24"/>
          <w:szCs w:val="24"/>
        </w:rPr>
        <w:t>1</w:t>
      </w:r>
      <w:r>
        <w:rPr>
          <w:rFonts w:ascii="Times New Roman" w:hAnsi="Times New Roman" w:cs="Times New Roman"/>
          <w:sz w:val="24"/>
          <w:szCs w:val="24"/>
        </w:rPr>
        <w:t>b).</w:t>
      </w:r>
      <w:r w:rsidRPr="00F75E8F">
        <w:rPr>
          <w:rFonts w:ascii="Times New Roman" w:hAnsi="Times New Roman" w:cs="Times New Roman"/>
          <w:sz w:val="24"/>
          <w:szCs w:val="24"/>
        </w:rPr>
        <w:t xml:space="preserve"> </w:t>
      </w:r>
    </w:p>
    <w:p w14:paraId="2063D25E" w14:textId="308A2097" w:rsidR="00311637" w:rsidRDefault="00311637" w:rsidP="00DA2216">
      <w:pPr>
        <w:pStyle w:val="ListParagraph"/>
        <w:spacing w:line="480" w:lineRule="auto"/>
        <w:ind w:left="0"/>
        <w:rPr>
          <w:rFonts w:ascii="Times New Roman" w:hAnsi="Times New Roman" w:cs="Times New Roman"/>
          <w:sz w:val="24"/>
          <w:szCs w:val="24"/>
        </w:rPr>
      </w:pPr>
    </w:p>
    <w:p w14:paraId="3E10FC6D" w14:textId="77777777" w:rsidR="00311637" w:rsidRDefault="00311637" w:rsidP="00DA2216">
      <w:pPr>
        <w:pStyle w:val="ListParagraph"/>
        <w:spacing w:line="480" w:lineRule="auto"/>
        <w:ind w:left="0"/>
        <w:rPr>
          <w:rFonts w:ascii="Times New Roman" w:hAnsi="Times New Roman" w:cs="Times New Roman"/>
          <w:sz w:val="24"/>
          <w:szCs w:val="24"/>
        </w:rPr>
      </w:pPr>
    </w:p>
    <w:p w14:paraId="66363BBB" w14:textId="77777777" w:rsidR="00DA2216" w:rsidRDefault="00DA2216" w:rsidP="00DA2216">
      <w:pPr>
        <w:pStyle w:val="ListParagraph"/>
        <w:spacing w:line="480" w:lineRule="auto"/>
        <w:ind w:left="0"/>
        <w:rPr>
          <w:rFonts w:ascii="Times New Roman" w:hAnsi="Times New Roman" w:cs="Times New Roman"/>
          <w:sz w:val="24"/>
          <w:szCs w:val="24"/>
        </w:rPr>
      </w:pPr>
      <w:r>
        <w:rPr>
          <w:noProof/>
        </w:rPr>
        <w:lastRenderedPageBreak/>
        <w:drawing>
          <wp:inline distT="0" distB="0" distL="0" distR="0" wp14:anchorId="5BCA765F" wp14:editId="012C0FA1">
            <wp:extent cx="5943600" cy="2446655"/>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a:stretch>
                      <a:fillRect/>
                    </a:stretch>
                  </pic:blipFill>
                  <pic:spPr>
                    <a:xfrm>
                      <a:off x="0" y="0"/>
                      <a:ext cx="5943600" cy="2446655"/>
                    </a:xfrm>
                    <a:prstGeom prst="rect">
                      <a:avLst/>
                    </a:prstGeom>
                  </pic:spPr>
                </pic:pic>
              </a:graphicData>
            </a:graphic>
          </wp:inline>
        </w:drawing>
      </w:r>
    </w:p>
    <w:p w14:paraId="70BF7FE4" w14:textId="1AEA053B" w:rsidR="00DA2216" w:rsidRDefault="00DA2216" w:rsidP="00DA2216">
      <w:pPr>
        <w:pStyle w:val="NormalWeb"/>
        <w:spacing w:line="480" w:lineRule="auto"/>
      </w:pPr>
      <w:r>
        <w:t xml:space="preserve">Figure </w:t>
      </w:r>
      <w:r w:rsidR="006200D5">
        <w:t>1</w:t>
      </w:r>
      <w:r>
        <w:t xml:space="preserve">: Association between satellite-based herbivory intensity (HI) and log-transformed a) browser abundance (species that consume </w:t>
      </w:r>
      <w:r w:rsidRPr="00A33A30">
        <w:rPr>
          <w:i/>
          <w:iCs/>
        </w:rPr>
        <w:t>Solanum</w:t>
      </w:r>
      <w:r>
        <w:t xml:space="preserve">), and b) grazer and mixed-feeding species abundance based on the Snapshot Serengeti camera trap data. The dots represent abundance and HI estimates in 5 x 5 km in the central Serengeti, </w:t>
      </w:r>
      <w:r w:rsidRPr="00F75E8F">
        <w:t>dark</w:t>
      </w:r>
      <w:r>
        <w:t xml:space="preserve"> and</w:t>
      </w:r>
      <w:r w:rsidRPr="00F75E8F">
        <w:t xml:space="preserve"> </w:t>
      </w:r>
      <w:r>
        <w:t xml:space="preserve">grey </w:t>
      </w:r>
      <w:r w:rsidRPr="00F75E8F">
        <w:t xml:space="preserve">lines represent significant </w:t>
      </w:r>
      <w:r>
        <w:t xml:space="preserve">and insignificant </w:t>
      </w:r>
      <w:r w:rsidRPr="00F75E8F">
        <w:t>relationship</w:t>
      </w:r>
      <w:r>
        <w:t>s, respectively</w:t>
      </w:r>
      <w:r w:rsidRPr="00F75E8F">
        <w:t>, and grey areas represent the 95% confidence intervals.</w:t>
      </w:r>
    </w:p>
    <w:p w14:paraId="1ED76727" w14:textId="489CF7EB" w:rsidR="00311637" w:rsidRDefault="00311637" w:rsidP="00DA2216">
      <w:pPr>
        <w:pStyle w:val="NormalWeb"/>
        <w:spacing w:line="480" w:lineRule="auto"/>
        <w:rPr>
          <w:shd w:val="clear" w:color="auto" w:fill="FFFFFF"/>
        </w:rPr>
      </w:pPr>
      <w:r w:rsidRPr="009154F2">
        <w:t xml:space="preserve">Effects of large mammalian herbivores on plant defenses have been harder to address at the landscape scale due to the difficulties associated with measuring risk from herbivores. Although we were able to show that herbivory intensity was positively associated with browser relative abundance, the relationship was weak, as might be expected. Camera traps often feature high sampling variance for mobile, highly aggregated animals, and detection probabilities may vary with species identity, herd size or animal behavior (Treves et al 2010, Burton et al 2015, </w:t>
      </w:r>
      <w:proofErr w:type="spellStart"/>
      <w:r w:rsidRPr="009154F2">
        <w:t>Kolowski</w:t>
      </w:r>
      <w:proofErr w:type="spellEnd"/>
      <w:r w:rsidRPr="009154F2">
        <w:t xml:space="preserve"> and Forrester 2017). Moreover, the central Serengeti where the camera traps are placed is a region with relatively high herbivore activity and had a narrow range of HI (0.36 to 0.45) as compared to the range in the rest of our study (0.25 to 0.55). This coupled with the fact that estimation of HI contains errors from the relationship between rainfall and </w:t>
      </w:r>
      <w:proofErr w:type="spellStart"/>
      <w:r w:rsidRPr="009154F2">
        <w:t>ungrazed</w:t>
      </w:r>
      <w:proofErr w:type="spellEnd"/>
      <w:r w:rsidRPr="009154F2">
        <w:t xml:space="preserve"> biomass </w:t>
      </w:r>
      <w:r w:rsidRPr="009154F2">
        <w:lastRenderedPageBreak/>
        <w:t>driven in part by litter accumulation may also have limited our ability to find a stronger correlation. Yet, we detected statistically significant associations between HI and browser abundance, and between HI and spine density in Solanum, which suggests that HI is an important axis of variation for plant defenses, likely due to its correlation with browser abundances. Additionally, the lack of association between HI and grazer abundance also suggests that HI is a reliable measure of risk from browsing rather than grazing species, likely because EVI-based estimates of plant biomass may be disproportionately affected by herbaceous vegetation which tends to be greener than the surrounding grasses. Thus, vegetation index-based HI offered us a chance to explore patterns in defense traits along a gradient of risk from herbivores that was independent of the plant defense levels, and provides an alternative method for estimating herbivory intensity.</w:t>
      </w:r>
    </w:p>
    <w:p w14:paraId="7554B13D" w14:textId="2ACC068F" w:rsidR="00822CB1" w:rsidRPr="00811617" w:rsidRDefault="00811617">
      <w:pPr>
        <w:rPr>
          <w:rFonts w:ascii="Times New Roman" w:hAnsi="Times New Roman" w:cs="Times New Roman"/>
          <w:sz w:val="24"/>
          <w:szCs w:val="24"/>
        </w:rPr>
      </w:pPr>
      <w:r w:rsidRPr="00811617">
        <w:rPr>
          <w:rFonts w:ascii="Times New Roman" w:hAnsi="Times New Roman" w:cs="Times New Roman"/>
          <w:sz w:val="24"/>
          <w:szCs w:val="24"/>
        </w:rPr>
        <w:t>References:</w:t>
      </w:r>
    </w:p>
    <w:p w14:paraId="3B2A392D"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fldChar w:fldCharType="begin"/>
      </w:r>
      <w:r w:rsidRPr="00811617">
        <w:rPr>
          <w:rFonts w:ascii="Times New Roman" w:hAnsi="Times New Roman" w:cs="Times New Roman"/>
          <w:sz w:val="24"/>
          <w:szCs w:val="24"/>
        </w:rPr>
        <w:instrText xml:space="preserve"> ADDIN ZOTERO_BIBL {"custom":[]} CSL_BIBLIOGRAPHY </w:instrText>
      </w:r>
      <w:r w:rsidRPr="00811617">
        <w:rPr>
          <w:rFonts w:ascii="Times New Roman" w:hAnsi="Times New Roman" w:cs="Times New Roman"/>
          <w:sz w:val="24"/>
          <w:szCs w:val="24"/>
        </w:rPr>
        <w:fldChar w:fldCharType="separate"/>
      </w:r>
      <w:r w:rsidRPr="00811617">
        <w:rPr>
          <w:rFonts w:ascii="Times New Roman" w:hAnsi="Times New Roman" w:cs="Times New Roman"/>
          <w:sz w:val="24"/>
          <w:szCs w:val="24"/>
        </w:rPr>
        <w:t>Anderson, T. M., J. G. C. Hopcraft, S. Eby, M. Ritchie, B. James, H. Olff, T. Michael, C. Hopcraft, and B. Grace. 2010. Landscape-scale analyses suggest both nutrient and antipredator advantages to Serengeti herbivore hotspots. Ecology 91:1519–1529.</w:t>
      </w:r>
    </w:p>
    <w:p w14:paraId="5DE056ED"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Burton, A. C., E. Neilson, D. Moreira, A. Ladle, R. Steenweg, J. T. Fisher, E. Bayne, and S. Boutin. 2015. REVIEW: Wildlife camera trapping: a review and recommendations for linking surveys to ecological processes. Journal of Applied Ecology 52:675–685.</w:t>
      </w:r>
    </w:p>
    <w:p w14:paraId="0273AB4D"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Didan, K. 2015. MOD13Q1 MODIS/Terra vegetation indices 16-day L3 global 250m SIN grid V006. NASA EOSDIS Land Processes DAAC 10.</w:t>
      </w:r>
    </w:p>
    <w:p w14:paraId="2A7F5D59"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 xml:space="preserve">Funk, C., P. Peterson, M. Landsfeld, D. Pedreros, J. Verdin, S. Shukla, G. Husak, J. Rowland, L. Harrison, A. Hoell, and J. Michaelsen. 2015. The climate hazards infrared precipitation </w:t>
      </w:r>
      <w:r w:rsidRPr="00811617">
        <w:rPr>
          <w:rFonts w:ascii="Times New Roman" w:hAnsi="Times New Roman" w:cs="Times New Roman"/>
          <w:sz w:val="24"/>
          <w:szCs w:val="24"/>
        </w:rPr>
        <w:lastRenderedPageBreak/>
        <w:t>with stations—a new environmental record for monitoring extremes. Scientific Data 2:150066.</w:t>
      </w:r>
    </w:p>
    <w:p w14:paraId="732CF7E6"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Gill, R. A., R. H. Kelly, W. J. Parton, K. A. Day, R. B. Jackson, J. A. Morgan, J. M. O. Scurlock, L. L. Tieszen, J. R. Vande Castle, D. S. Ojima, and X. Zhang. 2015. NPP Grassland: Consistent Worldwide Site Estimates, 1954-1990, R1. ORNL DAAC.</w:t>
      </w:r>
    </w:p>
    <w:p w14:paraId="1F2F17DC"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Hijmans, R. J., J. van Etten, M. Sumner, J. Cheng, D. Baston, A. Bevan, R. Bivand, L. Busetto, M. Canty, B. Fasoli, D. Forrest, A. Ghosh, D. Golicher, J. Gray, J. A. Greenberg, P. Hiemstra, K. Hingee, I. for M. A. Geosciences, C. Karney, M. Mattiuzzi, S. Mosher, B. Naimi, J. Nowosad, E. Pebesma, O. P. Lamigueiro, E. B. Racine, B. Rowlingson, A. Shortridge, B. Venables, and R. Wueest. 2021. raster: Geographic Data Analysis and Modeling.</w:t>
      </w:r>
    </w:p>
    <w:p w14:paraId="6CB31C93"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McNaughton, S. J. 1985. Ecology of a Grazing Ecosystem : The Serengeti. Ecological Monographs 55:259–294.</w:t>
      </w:r>
    </w:p>
    <w:p w14:paraId="2E5C2273"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Pacifici, K., B. J. Reich, D. A. W. Miller, and B. S. Pease. 2019. Resolving misaligned spatial data with integrated species distribution models. Ecology 100:e02709.</w:t>
      </w:r>
    </w:p>
    <w:p w14:paraId="1FA250C0"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R Core Team. 2018. R: The R Project for Statistical Computing. https://www.r-project.org/.</w:t>
      </w:r>
    </w:p>
    <w:p w14:paraId="3100875B"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Ritchie, M. E. 2014. Plant compensation to grazing and soil carbon dynamics in a tropical grassland. PeerJ 2:e233.</w:t>
      </w:r>
    </w:p>
    <w:p w14:paraId="7C556AF9"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Sinclair, A. R. E. 1975. The Resource Limitation of Trophic Levels in Tropical Grassland Ecosystems. Journal of Animal Ecology 44:497–520.</w:t>
      </w:r>
    </w:p>
    <w:p w14:paraId="73F5C625"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Staver, A. C., J. O. Abraham, G. P. Hempson, A. T. Karp, and J. T. Faith. 2021. The past, present, and future of herbivore impacts on savanna vegetation. Journal of Ecology 109:2804–2822.</w:t>
      </w:r>
    </w:p>
    <w:p w14:paraId="36BF64AA"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lastRenderedPageBreak/>
        <w:t>Swanson, A., M. Kosmala, C. Lintott, R. Simpson, A. Smith, and C. Packer. 2015. Snapshot Serengeti, high-frequency annotated camera trap images of 40 mammalian species in an African savanna. Scientific Data 2:150026.</w:t>
      </w:r>
    </w:p>
    <w:p w14:paraId="6785A4E6"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Veldhuis, M. P., H. F. Fakkert, M. P. Berg, and H. Olff. 2016. Grassland structural heterogeneity in a savanna is driven more by productivity differences than by consumption differences between lawn and bunch grasses. Oecologia 182:841–853.</w:t>
      </w:r>
    </w:p>
    <w:p w14:paraId="0D13EEEA" w14:textId="77777777" w:rsidR="00811617" w:rsidRPr="00811617" w:rsidRDefault="00811617" w:rsidP="00811617">
      <w:pPr>
        <w:pStyle w:val="Bibliography"/>
        <w:rPr>
          <w:rFonts w:ascii="Times New Roman" w:hAnsi="Times New Roman" w:cs="Times New Roman"/>
          <w:sz w:val="24"/>
          <w:szCs w:val="24"/>
        </w:rPr>
      </w:pPr>
      <w:r w:rsidRPr="00811617">
        <w:rPr>
          <w:rFonts w:ascii="Times New Roman" w:hAnsi="Times New Roman" w:cs="Times New Roman"/>
          <w:sz w:val="24"/>
          <w:szCs w:val="24"/>
        </w:rPr>
        <w:t>Veldhuis, M. P., M. E. Ritchie, J. O. Ogutu, T. A. Morrison, C. M. Beale, A. B. Estes, W. Mwakilema, G. O. Ojwang, C. L. Parr, J. Probert, P. W. Wargute, J. G. C. Hopcraft, and H. Olff. 2019. Cross-boundary human impacts compromise the Serengeti-Mara ecosystem. Science 363:1424–1428.</w:t>
      </w:r>
    </w:p>
    <w:p w14:paraId="70247556" w14:textId="13E26854" w:rsidR="00811617" w:rsidRDefault="00811617">
      <w:r w:rsidRPr="00811617">
        <w:rPr>
          <w:rFonts w:ascii="Times New Roman" w:hAnsi="Times New Roman" w:cs="Times New Roman"/>
          <w:sz w:val="24"/>
          <w:szCs w:val="24"/>
        </w:rPr>
        <w:fldChar w:fldCharType="end"/>
      </w:r>
    </w:p>
    <w:sectPr w:rsidR="008116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MDAyNzCwNLQwMjFU0lEKTi0uzszPAymwqAUA01//MywAAAA="/>
  </w:docVars>
  <w:rsids>
    <w:rsidRoot w:val="00DA2216"/>
    <w:rsid w:val="000362AA"/>
    <w:rsid w:val="000C2924"/>
    <w:rsid w:val="00184A25"/>
    <w:rsid w:val="00311637"/>
    <w:rsid w:val="00574D26"/>
    <w:rsid w:val="006200D5"/>
    <w:rsid w:val="00626ED8"/>
    <w:rsid w:val="00811617"/>
    <w:rsid w:val="00821567"/>
    <w:rsid w:val="00925D20"/>
    <w:rsid w:val="00A629F2"/>
    <w:rsid w:val="00AE2E75"/>
    <w:rsid w:val="00B253EB"/>
    <w:rsid w:val="00BB78E0"/>
    <w:rsid w:val="00BF5845"/>
    <w:rsid w:val="00C575D6"/>
    <w:rsid w:val="00DA2216"/>
    <w:rsid w:val="00E341A8"/>
    <w:rsid w:val="00E42965"/>
    <w:rsid w:val="00EA16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F5E6F"/>
  <w15:chartTrackingRefBased/>
  <w15:docId w15:val="{96D2EE44-7136-4E12-A7D6-0549FA7F3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A221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A2216"/>
    <w:pPr>
      <w:ind w:left="720"/>
      <w:contextualSpacing/>
    </w:pPr>
  </w:style>
  <w:style w:type="table" w:styleId="TableGrid">
    <w:name w:val="Table Grid"/>
    <w:basedOn w:val="TableNormal"/>
    <w:uiPriority w:val="39"/>
    <w:rsid w:val="00925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1161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6217</Words>
  <Characters>35439</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Mohan Babu</dc:creator>
  <cp:keywords/>
  <dc:description/>
  <cp:lastModifiedBy>Hima Bhatt</cp:lastModifiedBy>
  <cp:revision>2</cp:revision>
  <dcterms:created xsi:type="dcterms:W3CDTF">2023-05-23T07:46:00Z</dcterms:created>
  <dcterms:modified xsi:type="dcterms:W3CDTF">2023-05-23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bB0U3WQ1"/&gt;&lt;style id="http://www.zotero.org/styles/ecology" hasBibliography="1" bibliographyStyleHasBeenSet="1"/&gt;&lt;prefs&gt;&lt;pref name="fieldType" value="Field"/&gt;&lt;pref name="automaticJournalAbbreviat</vt:lpwstr>
  </property>
  <property fmtid="{D5CDD505-2E9C-101B-9397-08002B2CF9AE}" pid="3" name="ZOTERO_PREF_2">
    <vt:lpwstr>ions" value="true"/&gt;&lt;pref name="noteType" value="0"/&gt;&lt;/prefs&gt;&lt;/data&gt;</vt:lpwstr>
  </property>
</Properties>
</file>